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58F" w:rsidRPr="00EC2C6E" w:rsidRDefault="0045358F" w:rsidP="0045358F">
      <w:pPr>
        <w:rPr>
          <w:b/>
          <w:sz w:val="20"/>
        </w:rPr>
      </w:pPr>
      <w:r>
        <w:rPr>
          <w:b/>
          <w:sz w:val="20"/>
        </w:rPr>
        <w:t>S3</w:t>
      </w:r>
      <w:r>
        <w:rPr>
          <w:b/>
          <w:sz w:val="20"/>
        </w:rPr>
        <w:t xml:space="preserve"> Table</w:t>
      </w:r>
      <w:bookmarkStart w:id="0" w:name="_GoBack"/>
      <w:bookmarkEnd w:id="0"/>
      <w:r w:rsidRPr="00EC2C6E">
        <w:rPr>
          <w:b/>
          <w:sz w:val="20"/>
        </w:rPr>
        <w:t xml:space="preserve">: </w:t>
      </w:r>
      <w:r>
        <w:rPr>
          <w:b/>
          <w:sz w:val="20"/>
        </w:rPr>
        <w:t>Sources of sequence data used for analysis</w:t>
      </w:r>
    </w:p>
    <w:p w:rsidR="0045358F" w:rsidRPr="00CE3FF1" w:rsidRDefault="0045358F" w:rsidP="0045358F">
      <w:pPr>
        <w:rPr>
          <w:sz w:val="20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943"/>
        <w:gridCol w:w="1276"/>
        <w:gridCol w:w="992"/>
        <w:gridCol w:w="2410"/>
        <w:gridCol w:w="4394"/>
        <w:gridCol w:w="1418"/>
        <w:gridCol w:w="741"/>
      </w:tblGrid>
      <w:tr w:rsidR="0045358F" w:rsidRPr="00CE3FF1" w:rsidTr="006473CF">
        <w:tc>
          <w:tcPr>
            <w:tcW w:w="2943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Organis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Common nam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Typ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Details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Sourc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Accessed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</w:tcPr>
          <w:p w:rsidR="0045358F" w:rsidRPr="002E0C72" w:rsidRDefault="0045358F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Ref</w:t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r w:rsidRPr="002E0C72">
              <w:rPr>
                <w:i/>
                <w:sz w:val="20"/>
              </w:rPr>
              <w:t>Homo sapiens</w:t>
            </w:r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Human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Translation of all known gene models from hg19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http://hgdownload.cse.ucsc.edu/goldenPath/hg19/database/knownGenePep.txt.gz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20-Dec-13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Sb3NlbmJsb29tPC9BdXRob3I+PFllYXI+MjAxMzwvWWVh
cj48UmVjTnVtPjI0NDM8L1JlY051bT48cmVjb3JkPjxyZWMtbnVtYmVyPjI0NDM8L3JlYy1udW1i
ZXI+PGZvcmVpZ24ta2V5cz48a2V5IGFwcD0iRU4iIGRiLWlkPSJ3dmFkejJmYW50dDV4M2VmMHI0
dmZ4YWpwdnJlMmQwOXRzZDIiPjI0NDM8L2tleT48L2ZvcmVpZ24ta2V5cz48cmVmLXR5cGUgbmFt
ZT0iSm91cm5hbCBBcnRpY2xlIj4xNzwvcmVmLXR5cGU+PGNvbnRyaWJ1dG9ycz48YXV0aG9ycz48
YXV0aG9yPlJvc2VuYmxvb20sIEthdGUgUjwvYXV0aG9yPjxhdXRob3I+U2xvYW4sIENyaWNrZXQg
QTwvYXV0aG9yPjxhdXRob3I+TWFsbGFkaSwgVmVua2F0IFM8L2F1dGhvcj48YXV0aG9yPkRyZXN6
ZXIsIFRpbW90aHkgUjwvYXV0aG9yPjxhdXRob3I+TGVhcm5lZCwgS2F0cmluYTwvYXV0aG9yPjxh
dXRob3I+S2lya3VwLCBWYW5lc3NhIE08L2F1dGhvcj48YXV0aG9yPldvbmcsIE1hdHRoZXcgQzwv
YXV0aG9yPjxhdXRob3I+TWFkZHJlbiwgTW9yZ2FuPC9hdXRob3I+PGF1dGhvcj5GYW5nLCBSdWlo
dWE8L2F1dGhvcj48YXV0aG9yPkhlaXRuZXIsIFN0ZXZlbiBHPC9hdXRob3I+PGF1dGhvcj5MZWUs
IEJyaWFuIFQ8L2F1dGhvcj48YXV0aG9yPkJhcmJlciwgR2FsdCBQPC9hdXRob3I+PGF1dGhvcj5I
YXJ0ZSwgUmFjaGVsIEE8L2F1dGhvcj48YXV0aG9yPkRpZWtoYW5zLCBNYXJrPC9hdXRob3I+PGF1
dGhvcj5Mb25nLCBKZWZmcmV5IEM8L2F1dGhvcj48YXV0aG9yPldpbGRlciwgU3RldmVuIFA8L2F1
dGhvcj48YXV0aG9yPlp3ZWlnLCBBbm4gUzwvYXV0aG9yPjxhdXRob3I+S2Fyb2xjaGlrLCBEb25u
YTwvYXV0aG9yPjxhdXRob3I+S3VobiwgUm9iZXJ0IE08L2F1dGhvcj48YXV0aG9yPkhhdXNzbGVy
LCBEYXZpZDwvYXV0aG9yPjxhdXRob3I+S2VudCwgVyBKYW1lczwvYXV0aG9yPjwvYXV0aG9ycz48
L2NvbnRyaWJ1dG9ycz48YXV0aC1hZGRyZXNzPkNlbnRlciBmb3IgQmlvbW9sZWN1bGFyIFNjaWVu
Y2UgYW5kIEVuZ2luZWVyaW5nLCBTY2hvb2wgb2YgRW5naW5lZXJpbmcsIFVuaXZlcnNpdHkgb2Yg
Q2FsaWZvcm5pYSBTYW50YSBDcnV6IChVQ1NDKSwgU2FudGEgQ3J1eiwgQ0EgOTUwNjQsIFVTQS4g
a2F0ZUBzb2UudWNzYy5lZHU8L2F1dGgtYWRkcmVzcz48dGl0bGVzPjx0aXRsZT5FTkNPREUgZGF0
YSBpbiB0aGUgVUNTQyBHZW5vbWUgQnJvd3NlcjogeWVhciA1IHVwZGF0ZTwvdGl0bGU+PHNlY29u
ZGFyeS10aXRsZT5OdWNsZWljIEFjaWRzIFJlc2VhcmNoPC9zZWNvbmRhcnktdGl0bGU+PC90aXRs
ZXM+PHBlcmlvZGljYWw+PGZ1bGwtdGl0bGU+TnVjbGVpYyBBY2lkcyBSZXNlYXJjaDwvZnVsbC10
aXRsZT48YWJici0xPk51Y2xlaWMgQWNpZHMgUmVzLjwvYWJici0xPjxhYmJyLTI+TnVjbGVpYyBB
Y2lkcyBSZXM8L2FiYnItMj48YWJici0zPk51Yy4gQWNpZHMgUmVzLjwvYWJici0zPjwvcGVyaW9k
aWNhbD48cGFnZXM+RDU2LTYzPC9wYWdlcz48dm9sdW1lPjQxPC92b2x1bWU+PG51bWJlcj5EYXRh
YmFzZSBpc3N1ZTwvbnVtYmVyPjxrZXl3b3Jkcz48a2V5d29yZD5hbmltYWxzPC9rZXl3b3JkPjxr
ZXl3b3JkPk1pY2U8L2tleXdvcmQ+PGtleXdvcmQ+RGF0YWJhc2VzOiBHZW5ldGljPC9rZXl3b3Jk
PjxrZXl3b3JkPkludGVybmV0PC9rZXl3b3JkPjxrZXl3b3JkPlNvZnR3YXJlPC9rZXl3b3JkPjxr
ZXl3b3JkPkdlbm9taWNzPC9rZXl3b3JkPjxrZXl3b3JkPkdlbm9tZTogSHVtYW48L2tleXdvcmQ+
PGtleXdvcmQ+SHVtYW5zPC9rZXl3b3JkPjwva2V5d29yZHM+PGRhdGVzPjx5ZWFyPjIwMTM8L3ll
YXI+PHB1Yi1kYXRlcz48ZGF0ZT5KYW4gMTwvZGF0ZT48L3B1Yi1kYXRlcz48L2RhdGVzPjxhY2Nl
c3Npb24tbnVtPjIzMTkzMjc0PC9hY2Nlc3Npb24tbnVtPjxsYWJlbD5wMjUxMjA8L2xhYmVsPjx1
cmxzPjxyZWxhdGVkLXVybHM+PHVybD5odHRwOi8vd3d3Lm5jYmkubmxtLm5paC5nb3YvZW50cmV6
L3F1ZXJ5LmZjZ2k/ZGI9cHVibWVkJmFtcDtjbWQ9UmV0cmlldmUmYW1wO2RvcHQ9QWJzdHJhY3RQ
bHVzJmFtcDtsaXN0X3VpZHM9MjMxOTMyNzQ8L3VybD48L3JlbGF0ZWQtdXJscz48L3VybHM+PGN1
c3RvbTM+cGFwZXJzOi8vRTY3QkZBODQtNUY2MC00N0QxLTlBQUUtNUQ1NDM2OTdCM0UzL1BhcGVy
L3AyNTEyMDwvY3VzdG9tMz48ZWxlY3Ryb25pYy1yZXNvdXJjZS1udW0+MTAuMTA5My9uYXIvZ2tz
MTE3MjwvZWxlY3Ryb25pYy1yZXNvdXJjZS1udW0+PGxhbmd1YWdlPmVuZzwvbGFuZ3VhZ2U+PC9y
ZWNvcmQ+PC9DaXRlPjwvRW5kTm90ZT4A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Sb3NlbmJsb29tPC9BdXRob3I+PFllYXI+MjAxMzwvWWVh
cj48UmVjTnVtPjI0NDM8L1JlY051bT48cmVjb3JkPjxyZWMtbnVtYmVyPjI0NDM8L3JlYy1udW1i
ZXI+PGZvcmVpZ24ta2V5cz48a2V5IGFwcD0iRU4iIGRiLWlkPSJ3dmFkejJmYW50dDV4M2VmMHI0
dmZ4YWpwdnJlMmQwOXRzZDIiPjI0NDM8L2tleT48L2ZvcmVpZ24ta2V5cz48cmVmLXR5cGUgbmFt
ZT0iSm91cm5hbCBBcnRpY2xlIj4xNzwvcmVmLXR5cGU+PGNvbnRyaWJ1dG9ycz48YXV0aG9ycz48
YXV0aG9yPlJvc2VuYmxvb20sIEthdGUgUjwvYXV0aG9yPjxhdXRob3I+U2xvYW4sIENyaWNrZXQg
QTwvYXV0aG9yPjxhdXRob3I+TWFsbGFkaSwgVmVua2F0IFM8L2F1dGhvcj48YXV0aG9yPkRyZXN6
ZXIsIFRpbW90aHkgUjwvYXV0aG9yPjxhdXRob3I+TGVhcm5lZCwgS2F0cmluYTwvYXV0aG9yPjxh
dXRob3I+S2lya3VwLCBWYW5lc3NhIE08L2F1dGhvcj48YXV0aG9yPldvbmcsIE1hdHRoZXcgQzwv
YXV0aG9yPjxhdXRob3I+TWFkZHJlbiwgTW9yZ2FuPC9hdXRob3I+PGF1dGhvcj5GYW5nLCBSdWlo
dWE8L2F1dGhvcj48YXV0aG9yPkhlaXRuZXIsIFN0ZXZlbiBHPC9hdXRob3I+PGF1dGhvcj5MZWUs
IEJyaWFuIFQ8L2F1dGhvcj48YXV0aG9yPkJhcmJlciwgR2FsdCBQPC9hdXRob3I+PGF1dGhvcj5I
YXJ0ZSwgUmFjaGVsIEE8L2F1dGhvcj48YXV0aG9yPkRpZWtoYW5zLCBNYXJrPC9hdXRob3I+PGF1
dGhvcj5Mb25nLCBKZWZmcmV5IEM8L2F1dGhvcj48YXV0aG9yPldpbGRlciwgU3RldmVuIFA8L2F1
dGhvcj48YXV0aG9yPlp3ZWlnLCBBbm4gUzwvYXV0aG9yPjxhdXRob3I+S2Fyb2xjaGlrLCBEb25u
YTwvYXV0aG9yPjxhdXRob3I+S3VobiwgUm9iZXJ0IE08L2F1dGhvcj48YXV0aG9yPkhhdXNzbGVy
LCBEYXZpZDwvYXV0aG9yPjxhdXRob3I+S2VudCwgVyBKYW1lczwvYXV0aG9yPjwvYXV0aG9ycz48
L2NvbnRyaWJ1dG9ycz48YXV0aC1hZGRyZXNzPkNlbnRlciBmb3IgQmlvbW9sZWN1bGFyIFNjaWVu
Y2UgYW5kIEVuZ2luZWVyaW5nLCBTY2hvb2wgb2YgRW5naW5lZXJpbmcsIFVuaXZlcnNpdHkgb2Yg
Q2FsaWZvcm5pYSBTYW50YSBDcnV6IChVQ1NDKSwgU2FudGEgQ3J1eiwgQ0EgOTUwNjQsIFVTQS4g
a2F0ZUBzb2UudWNzYy5lZHU8L2F1dGgtYWRkcmVzcz48dGl0bGVzPjx0aXRsZT5FTkNPREUgZGF0
YSBpbiB0aGUgVUNTQyBHZW5vbWUgQnJvd3NlcjogeWVhciA1IHVwZGF0ZTwvdGl0bGU+PHNlY29u
ZGFyeS10aXRsZT5OdWNsZWljIEFjaWRzIFJlc2VhcmNoPC9zZWNvbmRhcnktdGl0bGU+PC90aXRs
ZXM+PHBlcmlvZGljYWw+PGZ1bGwtdGl0bGU+TnVjbGVpYyBBY2lkcyBSZXNlYXJjaDwvZnVsbC10
aXRsZT48YWJici0xPk51Y2xlaWMgQWNpZHMgUmVzLjwvYWJici0xPjxhYmJyLTI+TnVjbGVpYyBB
Y2lkcyBSZXM8L2FiYnItMj48YWJici0zPk51Yy4gQWNpZHMgUmVzLjwvYWJici0zPjwvcGVyaW9k
aWNhbD48cGFnZXM+RDU2LTYzPC9wYWdlcz48dm9sdW1lPjQxPC92b2x1bWU+PG51bWJlcj5EYXRh
YmFzZSBpc3N1ZTwvbnVtYmVyPjxrZXl3b3Jkcz48a2V5d29yZD5hbmltYWxzPC9rZXl3b3JkPjxr
ZXl3b3JkPk1pY2U8L2tleXdvcmQ+PGtleXdvcmQ+RGF0YWJhc2VzOiBHZW5ldGljPC9rZXl3b3Jk
PjxrZXl3b3JkPkludGVybmV0PC9rZXl3b3JkPjxrZXl3b3JkPlNvZnR3YXJlPC9rZXl3b3JkPjxr
ZXl3b3JkPkdlbm9taWNzPC9rZXl3b3JkPjxrZXl3b3JkPkdlbm9tZTogSHVtYW48L2tleXdvcmQ+
PGtleXdvcmQ+SHVtYW5zPC9rZXl3b3JkPjwva2V5d29yZHM+PGRhdGVzPjx5ZWFyPjIwMTM8L3ll
YXI+PHB1Yi1kYXRlcz48ZGF0ZT5KYW4gMTwvZGF0ZT48L3B1Yi1kYXRlcz48L2RhdGVzPjxhY2Nl
c3Npb24tbnVtPjIzMTkzMjc0PC9hY2Nlc3Npb24tbnVtPjxsYWJlbD5wMjUxMjA8L2xhYmVsPjx1
cmxzPjxyZWxhdGVkLXVybHM+PHVybD5odHRwOi8vd3d3Lm5jYmkubmxtLm5paC5nb3YvZW50cmV6
L3F1ZXJ5LmZjZ2k/ZGI9cHVibWVkJmFtcDtjbWQ9UmV0cmlldmUmYW1wO2RvcHQ9QWJzdHJhY3RQ
bHVzJmFtcDtsaXN0X3VpZHM9MjMxOTMyNzQ8L3VybD48L3JlbGF0ZWQtdXJscz48L3VybHM+PGN1
c3RvbTM+cGFwZXJzOi8vRTY3QkZBODQtNUY2MC00N0QxLTlBQUUtNUQ1NDM2OTdCM0UzL1BhcGVy
L3AyNTEyMDwvY3VzdG9tMz48ZWxlY3Ryb25pYy1yZXNvdXJjZS1udW0+MTAuMTA5My9uYXIvZ2tz
MTE3MjwvZWxlY3Ryb25pYy1yZXNvdXJjZS1udW0+PGxhbmd1YWdlPmVuZzwvbGFuZ3VhZ2U+PC9y
ZWNvcmQ+PC9DaXRlPjwvRW5kTm90ZT4A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1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r w:rsidRPr="002E0C72">
              <w:rPr>
                <w:i/>
                <w:sz w:val="20"/>
              </w:rPr>
              <w:t xml:space="preserve">Gallus </w:t>
            </w:r>
            <w:proofErr w:type="spellStart"/>
            <w:r w:rsidRPr="002E0C72">
              <w:rPr>
                <w:i/>
                <w:sz w:val="20"/>
              </w:rPr>
              <w:t>gallus</w:t>
            </w:r>
            <w:proofErr w:type="spellEnd"/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Chicken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ll known and novel gene models 'pep'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ftp://ftp.ensembl.org/pub/release-74/fasta/gallus_gallus/pep/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19-Dec-13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GbGljZWs8L0F1dGhvcj48WWVhcj4yMDEzPC9ZZWFyPjxS
ZWNOdW0+MjQ0NzwvUmVjTnVtPjxyZWNvcmQ+PHJlYy1udW1iZXI+MjQ0NzwvcmVjLW51bWJlcj48
Zm9yZWlnbi1rZXlzPjxrZXkgYXBwPSJFTiIgZGItaWQ9Ind2YWR6MmZhbnR0NXgzZWYwcjR2Znhh
anB2cmUyZDA5dHNkMiI+MjQ0Nzwva2V5PjwvZm9yZWlnbi1rZXlzPjxyZWYtdHlwZSBuYW1lPSJK
b3VybmFsIEFydGljbGUiPjE3PC9yZWYtdHlwZT48Y29udHJpYnV0b3JzPjxhdXRob3JzPjxhdXRo
b3I+RmxpY2VrLCBQYXVsPC9hdXRob3I+PGF1dGhvcj5BaG1lZCwgSWtobGFrPC9hdXRob3I+PGF1
dGhvcj5BbW9kZSwgTSBSaWR3YW48L2F1dGhvcj48YXV0aG9yPkJhcnJlbGwsIERhbmllbDwvYXV0
aG9yPjxhdXRob3I+QmVhbCwgS2F0aHJ5bjwvYXV0aG9yPjxhdXRob3I+QnJlbnQsIFNpbW9uPC9h
dXRob3I+PGF1dGhvcj5DYXJ2YWxoby1TaWx2YSwgRGVuaXNlPC9hdXRob3I+PGF1dGhvcj5DbGFw
aGFtLCBQZXRlcjwvYXV0aG9yPjxhdXRob3I+Q29hdGVzLCBHdXk8L2F1dGhvcj48YXV0aG9yPkZh
aXJsZXksIFN1c2FuPC9hdXRob3I+PGF1dGhvcj5GaXR6Z2VyYWxkLCBTdGVwaGVuPC9hdXRob3I+
PGF1dGhvcj5HaWwsIExhdXJlbnQ8L2F1dGhvcj48YXV0aG9yPkdhcmPDrWEtR2lyw7NuLCBDYXJs
b3M8L2F1dGhvcj48YXV0aG9yPkdvcmRvbiwgTGVvPC9hdXRob3I+PGF1dGhvcj5Ib3VybGllciwg
VGhpYmF1dDwvYXV0aG9yPjxhdXRob3I+SHVudCwgU2FyYWg8L2F1dGhvcj48YXV0aG9yPkp1ZXR0
ZW1hbm4sIFRob21hczwvYXV0aG9yPjxhdXRob3I+S8OkaMOkcmksIEFuZHJlYXMgSzwvYXV0aG9y
PjxhdXRob3I+S2VlbmFuLCBTdGVwaGVuPC9hdXRob3I+PGF1dGhvcj5Lb21vcm93c2thLCBNb25p
a2E8L2F1dGhvcj48YXV0aG9yPkt1bGVzaGEsIEV1Z2VuZTwvYXV0aG9yPjxhdXRob3I+TG9uZ2Rl
biwgSWFuPC9hdXRob3I+PGF1dGhvcj5NYXVyZWwsIFRob21hczwvYXV0aG9yPjxhdXRob3I+TWNM
YXJlbiwgV2lsbGlhbSBNPC9hdXRob3I+PGF1dGhvcj5NdWZmYXRvLCBNYXR0aGlldTwvYXV0aG9y
PjxhdXRob3I+TmFnLCBSaXNoaTwvYXV0aG9yPjxhdXRob3I+T3ZlcmR1aW4sIEJlcnQ8L2F1dGhv
cj48YXV0aG9yPlBpZ25hdGVsbGksIE1pZ3VlbDwvYXV0aG9yPjxhdXRob3I+UHJpdGNoYXJkLCBC
ZXRoYW48L2F1dGhvcj48YXV0aG9yPlByaXRjaGFyZCwgRW1pbHk8L2F1dGhvcj48YXV0aG9yPlJp
YXQsIEhhcnByZWV0IFNpbmdoPC9hdXRob3I+PGF1dGhvcj5SaXRjaGllLCBHcmFoYW0gUiBTPC9h
dXRob3I+PGF1dGhvcj5SdWZmaWVyLCBNYWdhbGk8L2F1dGhvcj48YXV0aG9yPlNjaHVzdGVyLCBN
aWNoYWVsPC9hdXRob3I+PGF1dGhvcj5TaGVwcGFyZCwgRGFuaWVsPC9hdXRob3I+PGF1dGhvcj5T
b2JyYWwsIERhbmllbDwvYXV0aG9yPjxhdXRob3I+VGF5bG9yLCBLaWVyb248L2F1dGhvcj48YXV0
aG9yPlRob3JtYW5uLCBBbmphPC9hdXRob3I+PGF1dGhvcj5UcmV2YW5pb24sIFN0ZXBoZW48L2F1
dGhvcj48YXV0aG9yPldoaXRlLCBTaW1vbjwvYXV0aG9yPjxhdXRob3I+V2lsZGVyLCBTdGV2ZW4g
UDwvYXV0aG9yPjxhdXRob3I+QWtlbiwgQnJvbndlbiBMPC9hdXRob3I+PGF1dGhvcj5CaXJuZXks
IEV3YW48L2F1dGhvcj48YXV0aG9yPkN1bm5pbmdoYW0sIEZpb25hPC9hdXRob3I+PGF1dGhvcj5E
dW5oYW0sIElhbjwvYXV0aG9yPjxhdXRob3I+SGFycm93LCBKZW5uaWZlcjwvYXV0aG9yPjxhdXRo
b3I+SGVycmVybywgSmF2aWVyPC9hdXRob3I+PGF1dGhvcj5IdWJiYXJkLCBUaW0gSiBQPC9hdXRo
b3I+PGF1dGhvcj5Kb2huc29uLCBOYXRoYW48L2F1dGhvcj48YXV0aG9yPktpbnNlbGxhLCBSaG9k
YTwvYXV0aG9yPjxhdXRob3I+UGFya2VyLCBBbm5lPC9hdXRob3I+PGF1dGhvcj5TcHVkaWNoLCBH
aXVsaWV0dGE8L2F1dGhvcj48YXV0aG9yPllhdGVzLCBBbmR5PC9hdXRob3I+PGF1dGhvcj5aYWRp
c3NhLCBBbW9uaWRhPC9hdXRob3I+PGF1dGhvcj5TZWFybGUsIFN0ZXBoZW4gTSBKPC9hdXRob3I+
PC9hdXRob3JzPjwvY29udHJpYnV0b3JzPjxhdXRoLWFkZHJlc3M+RXVyb3BlYW4gQmlvaW5mb3Jt
YXRpY3MgSW5zdGl0dXRlLCBXZWxsY29tZSBUcnVzdCBHZW5vbWUgQ2FtcHVzLCBIaW54dG9uIENh
bWJyaWRnZSBDQjEwIDFTRCwgVUsuIGZsaWNla0BlYmkuYWMudWs8L2F1dGgtYWRkcmVzcz48dGl0
bGVzPjx0aXRsZT5FbnNlbWJsIDIwMTM8L3RpdGxlPjxzZWNvbmRhcnktdGl0bGU+TnVjbGVpYyBB
Y2lkcyBSZXNlYXJjaDwvc2Vjb25kYXJ5LXRpdGxlPjwvdGl0bGVzPjxwZXJpb2RpY2FsPjxmdWxs
LXRpdGxlPk51Y2xlaWMgQWNpZHMgUmVzZWFyY2g8L2Z1bGwtdGl0bGU+PGFiYnItMT5OdWNsZWlj
IEFjaWRzIFJlcy48L2FiYnItMT48YWJici0yPk51Y2xlaWMgQWNpZHMgUmVzPC9hYmJyLTI+PGFi
YnItMz5OdWMuIEFjaWRzIFJlcy48L2FiYnItMz48L3BlcmlvZGljYWw+PHBhZ2VzPkQ0OC01NTwv
cGFnZXM+PHZvbHVtZT40MTwvdm9sdW1lPjxudW1iZXI+RGF0YWJhc2UgaXNzdWU8L251bWJlcj48
a2V5d29yZHM+PGtleXdvcmQ+YW5pbWFsczwva2V5d29yZD48a2V5d29yZD5EYXRhYmFzZXM6IEdl
bmV0aWM8L2tleXdvcmQ+PGtleXdvcmQ+TWljZTwva2V5d29yZD48a2V5d29yZD5HZW5vbWljczwv
a2V5d29yZD48a2V5d29yZD5HZW5lIEV4cHJlc3Npb24gUmVndWxhdGlvbjwva2V5d29yZD48a2V5
d29yZD56ZWJyYWZpc2g8L2tleXdvcmQ+PGtleXdvcmQ+SHVtYW5zPC9rZXl3b3JkPjxrZXl3b3Jk
PlJhdHM8L2tleXdvcmQ+PGtleXdvcmQ+SW50ZXJuZXQ8L2tleXdvcmQ+PGtleXdvcmQ+TW9sZWN1
bGFyIFNlcXVlbmNlIEFubm90YXRpb248L2tleXdvcmQ+PGtleXdvcmQ+U29mdHdhcmU8L2tleXdv
cmQ+PGtleXdvcmQ+R2VuZXRpYyBWYXJpYXRpb248L2tleXdvcmQ+PC9rZXl3b3Jkcz48ZGF0ZXM+
PHllYXI+MjAxMzwveWVhcj48cHViLWRhdGVzPjxkYXRlPkphbiAxPC9kYXRlPjwvcHViLWRhdGVz
PjwvZGF0ZXM+PGFjY2Vzc2lvbi1udW0+MjMyMDM5ODc8L2FjY2Vzc2lvbi1udW0+PGxhYmVsPnAy
NTEyMjwvbGFiZWw+PHVybHM+PHJlbGF0ZWQtdXJscz48dXJsPmh0dHA6Ly93d3cubmNiaS5ubG0u
bmloLmdvdi9lbnRyZXovcXVlcnkuZmNnaT9kYj1wdWJtZWQmYW1wO2NtZD1SZXRyaWV2ZSZhbXA7
ZG9wdD1BYnN0cmFjdFBsdXMmYW1wO2xpc3RfdWlkcz0yMzIwMzk4NzwvdXJsPjwvcmVsYXRlZC11
cmxzPjwvdXJscz48Y3VzdG9tMz5wYXBlcnM6Ly9FNjdCRkE4NC01RjYwLTQ3RDEtOUFBRS01RDU0
MzY5N0IzRTMvUGFwZXIvcDI1MTIyPC9jdXN0b20zPjxlbGVjdHJvbmljLXJlc291cmNlLW51bT4x
MC4xMDkzL25hci9na3MxMjM2PC9lbGVjdHJvbmljLXJlc291cmNlLW51bT48bGFuZ3VhZ2U+ZW5n
PC9sYW5ndWFnZT48L3JlY29yZD48L0NpdGU+PC9FbmROb3RlPgB=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GbGljZWs8L0F1dGhvcj48WWVhcj4yMDEzPC9ZZWFyPjxS
ZWNOdW0+MjQ0NzwvUmVjTnVtPjxyZWNvcmQ+PHJlYy1udW1iZXI+MjQ0NzwvcmVjLW51bWJlcj48
Zm9yZWlnbi1rZXlzPjxrZXkgYXBwPSJFTiIgZGItaWQ9Ind2YWR6MmZhbnR0NXgzZWYwcjR2Znhh
anB2cmUyZDA5dHNkMiI+MjQ0Nzwva2V5PjwvZm9yZWlnbi1rZXlzPjxyZWYtdHlwZSBuYW1lPSJK
b3VybmFsIEFydGljbGUiPjE3PC9yZWYtdHlwZT48Y29udHJpYnV0b3JzPjxhdXRob3JzPjxhdXRo
b3I+RmxpY2VrLCBQYXVsPC9hdXRob3I+PGF1dGhvcj5BaG1lZCwgSWtobGFrPC9hdXRob3I+PGF1
dGhvcj5BbW9kZSwgTSBSaWR3YW48L2F1dGhvcj48YXV0aG9yPkJhcnJlbGwsIERhbmllbDwvYXV0
aG9yPjxhdXRob3I+QmVhbCwgS2F0aHJ5bjwvYXV0aG9yPjxhdXRob3I+QnJlbnQsIFNpbW9uPC9h
dXRob3I+PGF1dGhvcj5DYXJ2YWxoby1TaWx2YSwgRGVuaXNlPC9hdXRob3I+PGF1dGhvcj5DbGFw
aGFtLCBQZXRlcjwvYXV0aG9yPjxhdXRob3I+Q29hdGVzLCBHdXk8L2F1dGhvcj48YXV0aG9yPkZh
aXJsZXksIFN1c2FuPC9hdXRob3I+PGF1dGhvcj5GaXR6Z2VyYWxkLCBTdGVwaGVuPC9hdXRob3I+
PGF1dGhvcj5HaWwsIExhdXJlbnQ8L2F1dGhvcj48YXV0aG9yPkdhcmPDrWEtR2lyw7NuLCBDYXJs
b3M8L2F1dGhvcj48YXV0aG9yPkdvcmRvbiwgTGVvPC9hdXRob3I+PGF1dGhvcj5Ib3VybGllciwg
VGhpYmF1dDwvYXV0aG9yPjxhdXRob3I+SHVudCwgU2FyYWg8L2F1dGhvcj48YXV0aG9yPkp1ZXR0
ZW1hbm4sIFRob21hczwvYXV0aG9yPjxhdXRob3I+S8OkaMOkcmksIEFuZHJlYXMgSzwvYXV0aG9y
PjxhdXRob3I+S2VlbmFuLCBTdGVwaGVuPC9hdXRob3I+PGF1dGhvcj5Lb21vcm93c2thLCBNb25p
a2E8L2F1dGhvcj48YXV0aG9yPkt1bGVzaGEsIEV1Z2VuZTwvYXV0aG9yPjxhdXRob3I+TG9uZ2Rl
biwgSWFuPC9hdXRob3I+PGF1dGhvcj5NYXVyZWwsIFRob21hczwvYXV0aG9yPjxhdXRob3I+TWNM
YXJlbiwgV2lsbGlhbSBNPC9hdXRob3I+PGF1dGhvcj5NdWZmYXRvLCBNYXR0aGlldTwvYXV0aG9y
PjxhdXRob3I+TmFnLCBSaXNoaTwvYXV0aG9yPjxhdXRob3I+T3ZlcmR1aW4sIEJlcnQ8L2F1dGhv
cj48YXV0aG9yPlBpZ25hdGVsbGksIE1pZ3VlbDwvYXV0aG9yPjxhdXRob3I+UHJpdGNoYXJkLCBC
ZXRoYW48L2F1dGhvcj48YXV0aG9yPlByaXRjaGFyZCwgRW1pbHk8L2F1dGhvcj48YXV0aG9yPlJp
YXQsIEhhcnByZWV0IFNpbmdoPC9hdXRob3I+PGF1dGhvcj5SaXRjaGllLCBHcmFoYW0gUiBTPC9h
dXRob3I+PGF1dGhvcj5SdWZmaWVyLCBNYWdhbGk8L2F1dGhvcj48YXV0aG9yPlNjaHVzdGVyLCBN
aWNoYWVsPC9hdXRob3I+PGF1dGhvcj5TaGVwcGFyZCwgRGFuaWVsPC9hdXRob3I+PGF1dGhvcj5T
b2JyYWwsIERhbmllbDwvYXV0aG9yPjxhdXRob3I+VGF5bG9yLCBLaWVyb248L2F1dGhvcj48YXV0
aG9yPlRob3JtYW5uLCBBbmphPC9hdXRob3I+PGF1dGhvcj5UcmV2YW5pb24sIFN0ZXBoZW48L2F1
dGhvcj48YXV0aG9yPldoaXRlLCBTaW1vbjwvYXV0aG9yPjxhdXRob3I+V2lsZGVyLCBTdGV2ZW4g
UDwvYXV0aG9yPjxhdXRob3I+QWtlbiwgQnJvbndlbiBMPC9hdXRob3I+PGF1dGhvcj5CaXJuZXks
IEV3YW48L2F1dGhvcj48YXV0aG9yPkN1bm5pbmdoYW0sIEZpb25hPC9hdXRob3I+PGF1dGhvcj5E
dW5oYW0sIElhbjwvYXV0aG9yPjxhdXRob3I+SGFycm93LCBKZW5uaWZlcjwvYXV0aG9yPjxhdXRo
b3I+SGVycmVybywgSmF2aWVyPC9hdXRob3I+PGF1dGhvcj5IdWJiYXJkLCBUaW0gSiBQPC9hdXRo
b3I+PGF1dGhvcj5Kb2huc29uLCBOYXRoYW48L2F1dGhvcj48YXV0aG9yPktpbnNlbGxhLCBSaG9k
YTwvYXV0aG9yPjxhdXRob3I+UGFya2VyLCBBbm5lPC9hdXRob3I+PGF1dGhvcj5TcHVkaWNoLCBH
aXVsaWV0dGE8L2F1dGhvcj48YXV0aG9yPllhdGVzLCBBbmR5PC9hdXRob3I+PGF1dGhvcj5aYWRp
c3NhLCBBbW9uaWRhPC9hdXRob3I+PGF1dGhvcj5TZWFybGUsIFN0ZXBoZW4gTSBKPC9hdXRob3I+
PC9hdXRob3JzPjwvY29udHJpYnV0b3JzPjxhdXRoLWFkZHJlc3M+RXVyb3BlYW4gQmlvaW5mb3Jt
YXRpY3MgSW5zdGl0dXRlLCBXZWxsY29tZSBUcnVzdCBHZW5vbWUgQ2FtcHVzLCBIaW54dG9uIENh
bWJyaWRnZSBDQjEwIDFTRCwgVUsuIGZsaWNla0BlYmkuYWMudWs8L2F1dGgtYWRkcmVzcz48dGl0
bGVzPjx0aXRsZT5FbnNlbWJsIDIwMTM8L3RpdGxlPjxzZWNvbmRhcnktdGl0bGU+TnVjbGVpYyBB
Y2lkcyBSZXNlYXJjaDwvc2Vjb25kYXJ5LXRpdGxlPjwvdGl0bGVzPjxwZXJpb2RpY2FsPjxmdWxs
LXRpdGxlPk51Y2xlaWMgQWNpZHMgUmVzZWFyY2g8L2Z1bGwtdGl0bGU+PGFiYnItMT5OdWNsZWlj
IEFjaWRzIFJlcy48L2FiYnItMT48YWJici0yPk51Y2xlaWMgQWNpZHMgUmVzPC9hYmJyLTI+PGFi
YnItMz5OdWMuIEFjaWRzIFJlcy48L2FiYnItMz48L3BlcmlvZGljYWw+PHBhZ2VzPkQ0OC01NTwv
cGFnZXM+PHZvbHVtZT40MTwvdm9sdW1lPjxudW1iZXI+RGF0YWJhc2UgaXNzdWU8L251bWJlcj48
a2V5d29yZHM+PGtleXdvcmQ+YW5pbWFsczwva2V5d29yZD48a2V5d29yZD5EYXRhYmFzZXM6IEdl
bmV0aWM8L2tleXdvcmQ+PGtleXdvcmQ+TWljZTwva2V5d29yZD48a2V5d29yZD5HZW5vbWljczwv
a2V5d29yZD48a2V5d29yZD5HZW5lIEV4cHJlc3Npb24gUmVndWxhdGlvbjwva2V5d29yZD48a2V5
d29yZD56ZWJyYWZpc2g8L2tleXdvcmQ+PGtleXdvcmQ+SHVtYW5zPC9rZXl3b3JkPjxrZXl3b3Jk
PlJhdHM8L2tleXdvcmQ+PGtleXdvcmQ+SW50ZXJuZXQ8L2tleXdvcmQ+PGtleXdvcmQ+TW9sZWN1
bGFyIFNlcXVlbmNlIEFubm90YXRpb248L2tleXdvcmQ+PGtleXdvcmQ+U29mdHdhcmU8L2tleXdv
cmQ+PGtleXdvcmQ+R2VuZXRpYyBWYXJpYXRpb248L2tleXdvcmQ+PC9rZXl3b3Jkcz48ZGF0ZXM+
PHllYXI+MjAxMzwveWVhcj48cHViLWRhdGVzPjxkYXRlPkphbiAxPC9kYXRlPjwvcHViLWRhdGVz
PjwvZGF0ZXM+PGFjY2Vzc2lvbi1udW0+MjMyMDM5ODc8L2FjY2Vzc2lvbi1udW0+PGxhYmVsPnAy
NTEyMjwvbGFiZWw+PHVybHM+PHJlbGF0ZWQtdXJscz48dXJsPmh0dHA6Ly93d3cubmNiaS5ubG0u
bmloLmdvdi9lbnRyZXovcXVlcnkuZmNnaT9kYj1wdWJtZWQmYW1wO2NtZD1SZXRyaWV2ZSZhbXA7
ZG9wdD1BYnN0cmFjdFBsdXMmYW1wO2xpc3RfdWlkcz0yMzIwMzk4NzwvdXJsPjwvcmVsYXRlZC11
cmxzPjwvdXJscz48Y3VzdG9tMz5wYXBlcnM6Ly9FNjdCRkE4NC01RjYwLTQ3RDEtOUFBRS01RDU0
MzY5N0IzRTMvUGFwZXIvcDI1MTIyPC9jdXN0b20zPjxlbGVjdHJvbmljLXJlc291cmNlLW51bT4x
MC4xMDkzL25hci9na3MxMjM2PC9lbGVjdHJvbmljLXJlc291cmNlLW51bT48bGFuZ3VhZ2U+ZW5n
PC9sYW5ndWFnZT48L3JlY29yZD48L0NpdGU+PC9FbmROb3RlPgB=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2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Strongylocentrotus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purpurat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Sea urchin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nomon proteins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http://www.spbase.org/SpBase/downloads.php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9-Oct-12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/>
            </w:r>
            <w:r w:rsidRPr="002E0C72">
              <w:rPr>
                <w:sz w:val="20"/>
              </w:rPr>
              <w:instrText xml:space="preserve"> ADDIN EN.CITE &lt;EndNote&gt;&lt;Cite&gt;&lt;Author&gt;Cameron&lt;/Author&gt;&lt;Year&gt;2009&lt;/Year&gt;&lt;RecNum&gt;2450&lt;/RecNum&gt;&lt;record&gt;&lt;rec-number&gt;2450&lt;/rec-number&gt;&lt;foreign-keys&gt;&lt;key app="EN" db-id="wvadz2fantt5x3ef0r4vfxajpvre2d09tsd2"&gt;2450&lt;/key&gt;&lt;/foreign-keys&gt;&lt;ref-type name="Journal Article"&gt;17&lt;/ref-type&gt;&lt;contributors&gt;&lt;authors&gt;&lt;author&gt;Cameron, R Andrew&lt;/author&gt;&lt;author&gt;Samanta, Manoj&lt;/author&gt;&lt;author&gt;Yuan, Autumn&lt;/author&gt;&lt;author&gt;He, Dong&lt;/author&gt;&lt;author&gt;Davidson, Eric&lt;/author&gt;&lt;/authors&gt;&lt;/contributors&gt;&lt;auth-address&gt;Center for Computational Regulatory Genomics, Beckman Institute 139-74, California Institute of Technology, Pasadena, CA 91104, USA. acameron@caltech.edu&lt;/auth-address&gt;&lt;titles&gt;&lt;title&gt;SpBase: the sea urchin genome database and web site&lt;/title&gt;&lt;secondary-title&gt;Nucleic Acids Research&lt;/secondary-title&gt;&lt;/titles&gt;&lt;periodical&gt;&lt;full-title&gt;Nucleic Acids Research&lt;/full-title&gt;&lt;abbr-1&gt;Nucleic Acids Res.&lt;/abbr-1&gt;&lt;abbr-2&gt;Nucleic Acids Res&lt;/abbr-2&gt;&lt;abbr-3&gt;Nuc. Acids Res.&lt;/abbr-3&gt;&lt;/periodical&gt;&lt;pages&gt;D750-4&lt;/pages&gt;&lt;volume&gt;37&lt;/volume&gt;&lt;number&gt;Database issue&lt;/number&gt;&lt;keywords&gt;&lt;keyword&gt;animals&lt;/keyword&gt;&lt;keyword&gt;Expressed Sequence Tags&lt;/keyword&gt;&lt;keyword&gt;Strongylocentrotus purpuratus&lt;/keyword&gt;&lt;keyword&gt;Databases: Genetic&lt;/keyword&gt;&lt;keyword&gt;Internet&lt;/keyword&gt;&lt;keyword&gt;Genomics&lt;/keyword&gt;&lt;keyword&gt;Sea Urchins&lt;/keyword&gt;&lt;keyword&gt;Chromosomes: Artificial: Bacterial&lt;/keyword&gt;&lt;/keywords&gt;&lt;dates&gt;&lt;year&gt;2009&lt;/year&gt;&lt;pub-dates&gt;&lt;date&gt;Jan 1&lt;/date&gt;&lt;/pub-dates&gt;&lt;/dates&gt;&lt;accession-num&gt;19010966&lt;/accession-num&gt;&lt;label&gt;p25123&lt;/label&gt;&lt;urls&gt;&lt;related-urls&gt;&lt;url&gt;http://www.ncbi.nlm.nih.gov/entrez/query.fcgi?db=pubmed&amp;amp;cmd=Retrieve&amp;amp;dopt=AbstractPlus&amp;amp;list_uids=19010966&lt;/url&gt;&lt;/related-urls&gt;&lt;/urls&gt;&lt;custom3&gt;papers://E67BFA84-5F60-47D1-9AAE-5D543697B3E3/Paper/p25123&lt;/custom3&gt;&lt;electronic-resource-num&gt;10.1093/nar/gkn887&lt;/electronic-resource-num&gt;&lt;language&gt;eng&lt;/language&gt;&lt;/record&gt;&lt;/Cite&gt;&lt;/EndNote&gt;</w:instrText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3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Pinctada</w:t>
            </w:r>
            <w:proofErr w:type="spellEnd"/>
            <w:r w:rsidRPr="002E0C72">
              <w:rPr>
                <w:i/>
                <w:sz w:val="20"/>
              </w:rPr>
              <w:t xml:space="preserve"> maxima</w:t>
            </w:r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Pearl oyster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ST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From juvenile and adult mantle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/>
            </w:r>
            <w:r w:rsidRPr="002E0C72">
              <w:rPr>
                <w:sz w:val="20"/>
              </w:rPr>
              <w:instrText xml:space="preserve"> ADDIN EN.CITE &lt;EndNote&gt;&lt;Cite&gt;&lt;Author&gt;McDougall&lt;/Author&gt;&lt;Year&gt;2013&lt;/Year&gt;&lt;RecNum&gt;2194&lt;/RecNum&gt;&lt;record&gt;&lt;rec-number&gt;2194&lt;/rec-number&gt;&lt;foreign-keys&gt;&lt;key app="EN" db-id="wvadz2fantt5x3ef0r4vfxajpvre2d09tsd2"&gt;2194&lt;/key&gt;&lt;/foreign-keys&gt;&lt;ref-type name="Journal Article"&gt;17&lt;/ref-type&gt;&lt;contributors&gt;&lt;authors&gt;&lt;author&gt;McDougall, Carmel&lt;/author&gt;&lt;author&gt;Aguilera, Felipe&lt;/author&gt;&lt;author&gt;Degnan, Bernard M&lt;/author&gt;&lt;/authors&gt;&lt;/contributors&gt;&lt;auth-address&gt;School of Biological Sciences, The University of Queensland, , Brisbane, Queensland 4072, Australia.&lt;/auth-address&gt;&lt;titles&gt;&lt;title&gt;Rapid evolution of pearl oyster shell matrix proteins with repetitive, low-complexity domains&lt;/title&gt;&lt;secondary-title&gt;Journal of the Royal Society Interface&lt;/secondary-title&gt;&lt;/titles&gt;&lt;periodical&gt;&lt;full-title&gt;Journal of the Royal Society Interface&lt;/full-title&gt;&lt;abbr-1&gt;J. R. Soc. Interface&lt;/abbr-1&gt;&lt;abbr-2&gt;J R Soc Interface&lt;/abbr-2&gt;&lt;/periodical&gt;&lt;pages&gt;20130041&lt;/pages&gt;&lt;volume&gt;10&lt;/volume&gt;&lt;number&gt;82&lt;/number&gt;&lt;dates&gt;&lt;year&gt;2013&lt;/year&gt;&lt;pub-dates&gt;&lt;date&gt;Jan 1&lt;/date&gt;&lt;/pub-dates&gt;&lt;/dates&gt;&lt;accession-num&gt;23427100&lt;/accession-num&gt;&lt;label&gt;p24086&lt;/label&gt;&lt;urls&gt;&lt;related-urls&gt;&lt;url&gt;http://www.ncbi.nlm.nih.gov/entrez/query.fcgi?db=pubmed&amp;amp;cmd=Retrieve&amp;amp;dopt=AbstractPlus&amp;amp;list_uids=23427100&lt;/url&gt;&lt;/related-urls&gt;&lt;pdf-urls&gt;&lt;url&gt;file://localhost/Users/carmel/Documents/Papers/McDougall2013Rapid%20evolution%20of%20pearl%20oyster.pdf&lt;/url&gt;&lt;/pdf-urls&gt;&lt;/urls&gt;&lt;custom3&gt;papers://E67BFA84-5F60-47D1-9AAE-5D543697B3E3/Paper/p24086&lt;/custom3&gt;&lt;electronic-resource-num&gt;10.1098/rsif.2013.0041&lt;/electronic-resource-num&gt;&lt;language&gt;eng&lt;/language&gt;&lt;/record&gt;&lt;/Cite&gt;&lt;/EndNote&gt;</w:instrText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4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r w:rsidRPr="002E0C72">
              <w:rPr>
                <w:i/>
                <w:sz w:val="20"/>
              </w:rPr>
              <w:t>Haliotis asinina</w:t>
            </w:r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Abalon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ST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ult mantle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/>
            </w:r>
            <w:r w:rsidRPr="002E0C72">
              <w:rPr>
                <w:sz w:val="20"/>
              </w:rPr>
              <w:instrText xml:space="preserve"> ADDIN EN.CITE &lt;EndNote&gt;&lt;Cite&gt;&lt;Author&gt;Jackson&lt;/Author&gt;&lt;Year&gt;2010&lt;/Year&gt;&lt;RecNum&gt;1523&lt;/RecNum&gt;&lt;record&gt;&lt;rec-number&gt;1523&lt;/rec-number&gt;&lt;foreign-keys&gt;&lt;key app="EN" db-id="wvadz2fantt5x3ef0r4vfxajpvre2d09tsd2"&gt;1523&lt;/key&gt;&lt;/foreign-keys&gt;&lt;ref-type name="Journal Article"&gt;17&lt;/ref-type&gt;&lt;contributors&gt;&lt;authors&gt;&lt;author&gt;Jackson, Daniel J&lt;/author&gt;&lt;author&gt;McDougall, Carmel&lt;/author&gt;&lt;author&gt;Woodcroft, Ben&lt;/author&gt;&lt;author&gt;Moase, Patrick&lt;/author&gt;&lt;author&gt;Rose, Robert A&lt;/author&gt;&lt;author&gt;Kube, Michael&lt;/author&gt;&lt;author&gt;Reinhardt, Richard&lt;/author&gt;&lt;author&gt;Rokhsar, Daniel S&lt;/author&gt;&lt;author&gt;Montagnani, Caroline&lt;/author&gt;&lt;author&gt;Joubert, Caroline&lt;/author&gt;&lt;author&gt;Piquemal, David&lt;/author&gt;&lt;author&gt;Degnan, Bernard M&lt;/author&gt;&lt;/authors&gt;&lt;/contributors&gt;&lt;auth-address&gt;School of Biological Sciences, University of Queensland, Brisbane 4072, Australia.&lt;/auth-address&gt;&lt;titles&gt;&lt;title&gt;Parallel evolution of nacre building gene sets in molluscs&lt;/title&gt;&lt;secondary-title&gt;Mol. Biol. Evol.&lt;/secondary-title&gt;&lt;/titles&gt;&lt;periodical&gt;&lt;full-title&gt;Molecular Biology and Evolution&lt;/full-title&gt;&lt;abbr-1&gt;Mol. Biol. Evol.&lt;/abbr-1&gt;&lt;abbr-2&gt;Mol Biol Evol&lt;/abbr-2&gt;&lt;/periodical&gt;&lt;pages&gt;591-608&lt;/pages&gt;&lt;volume&gt;27&lt;/volume&gt;&lt;number&gt;3&lt;/number&gt;&lt;dates&gt;&lt;year&gt;2010&lt;/year&gt;&lt;pub-dates&gt;&lt;date&gt;Nov 13&lt;/date&gt;&lt;/pub-dates&gt;&lt;/dates&gt;&lt;accession-num&gt;19915030&lt;/accession-num&gt;&lt;label&gt;p20700&lt;/label&gt;&lt;urls&gt;&lt;related-urls&gt;&lt;url&gt;http://www.ncbi.nlm.nih.gov/entrez/query.fcgi?db=pubmed&amp;amp;cmd=Retrieve&amp;amp;dopt=AbstractPlus&amp;amp;list_uids=19915030&lt;/url&gt;&lt;/related-urls&gt;&lt;pdf-urls&gt;&lt;url&gt;file://localhost/Users/carmel/Documents/Papers/Jackson2010Parallel%20evolution%20of%20nacre%20building.pdf&lt;/url&gt;&lt;/pdf-urls&gt;&lt;/urls&gt;&lt;custom3&gt;papers://E67BFA84-5F60-47D1-9AAE-5D543697B3E3/Paper/p20700&lt;/custom3&gt;&lt;electronic-resource-num&gt;10.1093/molbev/msp278&lt;/electronic-resource-num&gt;&lt;language&gt;ENG&lt;/language&gt;&lt;/record&gt;&lt;/Cite&gt;&lt;/EndNote&gt;</w:instrText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5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Capitella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teleta</w:t>
            </w:r>
            <w:proofErr w:type="spellEnd"/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Cs/>
                <w:sz w:val="20"/>
              </w:rPr>
              <w:t>Polychaete</w:t>
            </w:r>
            <w:proofErr w:type="spellEnd"/>
            <w:r w:rsidRPr="002E0C72">
              <w:rPr>
                <w:iCs/>
                <w:sz w:val="20"/>
              </w:rPr>
              <w:t xml:space="preserve"> worm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Best gene models 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http://genome.jgi.doe.gov/Capca1/Capca1.download.ftp.html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18-Dec-13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TaW1ha292PC9BdXRob3I+PFllYXI+MjAxMzwvWWVhcj48
UmVjTnVtPjIyMDQ8L1JlY051bT48cmVjb3JkPjxyZWMtbnVtYmVyPjIyMDQ8L3JlYy1udW1iZXI+
PGZvcmVpZ24ta2V5cz48a2V5IGFwcD0iRU4iIGRiLWlkPSJ3dmFkejJmYW50dDV4M2VmMHI0dmZ4
YWpwdnJlMmQwOXRzZDIiPjIyMDQ8L2tleT48L2ZvcmVpZ24ta2V5cz48cmVmLXR5cGUgbmFtZT0i
Sm91cm5hbCBBcnRpY2xlIj4xNzwvcmVmLXR5cGU+PGNvbnRyaWJ1dG9ycz48YXV0aG9ycz48YXV0
aG9yPlNpbWFrb3YsIE9sZWc8L2F1dGhvcj48YXV0aG9yPk1hcmxldGF6LCBGZXJkaW5hbmQ8L2F1
dGhvcj48YXV0aG9yPkNobywgU3VuZy1KaW48L2F1dGhvcj48YXV0aG9yPkVkc2luZ2VyLUdvbnph
bGVzLCBFcmljPC9hdXRob3I+PGF1dGhvcj5IYXZsYWssIFBhdWw8L2F1dGhvcj48YXV0aG9yPkhl
bGxzdGVuLCBVZmZlPC9hdXRob3I+PGF1dGhvcj5LdW8sIERpYW4tSGFuPC9hdXRob3I+PGF1dGhv
cj5MYXJzc29uLCBUb21hczwvYXV0aG9yPjxhdXRob3I+THYsIEppZTwvYXV0aG9yPjxhdXRob3I+
QXJlbmR0LCBEZXRsZXY8L2F1dGhvcj48YXV0aG9yPlNhdmFnZSwgUm9iZXJ0PC9hdXRob3I+PGF1
dGhvcj5Pc29lZ2F3YSwgS2F6dXRveW88L2F1dGhvcj48YXV0aG9yPmRlIEpvbmcsIFBpZXRlcjwv
YXV0aG9yPjxhdXRob3I+R3JpbXdvb2QsIEphbmU8L2F1dGhvcj48YXV0aG9yPkNoYXBtYW4sIEph
cnJvZCBBPC9hdXRob3I+PGF1dGhvcj5TaGFwaXJvLCBIYXJyaXM8L2F1dGhvcj48YXV0aG9yPkFl
cnRzLCBBbmRyZWE8L2F1dGhvcj48YXV0aG9yPk90aWxsYXIsIFJvYmVydCBQPC9hdXRob3I+PGF1
dGhvcj5UZXJyeSwgQXN0cmlkIFk8L2F1dGhvcj48YXV0aG9yPkJvb3JlLCBKZWZmcmV5IEw8L2F1
dGhvcj48YXV0aG9yPkdyaWdvcmlldiwgSWdvciBWPC9hdXRob3I+PGF1dGhvcj5MaW5kYmVyZywg
RGF2aWQgUjwvYXV0aG9yPjxhdXRob3I+U2VhdmVyLCBFbGFpbmUgQzwvYXV0aG9yPjxhdXRob3I+
V2Vpc2JsYXQsIERhdmlkIEE8L2F1dGhvcj48YXV0aG9yPlB1dG5hbSwgTmljaG9sYXMgSDwvYXV0
aG9yPjxhdXRob3I+Um9raHNhciwgRGFuaWVsIFM8L2F1dGhvcj48L2F1dGhvcnM+PC9jb250cmli
dXRvcnM+PGF1dGgtYWRkcmVzcz5FdXJvcGVhbiBNb2xlY3VsYXIgQmlvbG9neSBMYWJvcmF0b3J5
LCBNZXllcmhvZnN0cmHDn2UgMSwgNjkxMTcgSGVpZGVsYmVyZywgR2VybWFueS48L2F1dGgtYWRk
cmVzcz48dGl0bGVzPjx0aXRsZT5JbnNpZ2h0cyBpbnRvIGJpbGF0ZXJpYW4gZXZvbHV0aW9uIGZy
b20gdGhyZWUgc3BpcmFsaWFuIGdlbm9tZXM8L3RpdGxlPjxzZWNvbmRhcnktdGl0bGU+TmF0dXJl
PC9zZWNvbmRhcnktdGl0bGU+PC90aXRsZXM+PHBlcmlvZGljYWw+PGZ1bGwtdGl0bGU+TmF0dXJl
PC9mdWxsLXRpdGxlPjxhYmJyLTE+TmF0dXJlPC9hYmJyLTE+PGFiYnItMj5OYXR1cmU8L2FiYnIt
Mj48L3BlcmlvZGljYWw+PHBhZ2VzPjUyNi0zMTwvcGFnZXM+PHZvbHVtZT40OTM8L3ZvbHVtZT48
bnVtYmVyPjc0MzM8L251bWJlcj48a2V5d29yZHM+PGtleXdvcmQ+R2VuZXRpYyBMaW5rYWdlPC9r
ZXl3b3JkPjxrZXl3b3JkPkdlbmVzOiBIb21lb2JveDwva2V5d29yZD48a2V5d29yZD5BbmltYWxz
PC9rZXl3b3JkPjxrZXl3b3JkPkJvZHkgUGF0dGVybmluZzwva2V5d29yZD48a2V5d29yZD5HZW5v
bWU8L2tleXdvcmQ+PGtleXdvcmQ+UGh5bG9nZW55PC9rZXl3b3JkPjxrZXl3b3JkPklOREVMIE11
dGF0aW9uPC9rZXl3b3JkPjxrZXl3b3JkPkludHJvbnM8L2tleXdvcmQ+PGtleXdvcmQ+TXVsdGln
ZW5lIEZhbWlseTwva2V5d29yZD48a2V5d29yZD5Db25zZXJ2ZWQgU2VxdWVuY2U8L2tleXdvcmQ+
PGtleXdvcmQ+TGVlY2hlczwva2V5d29yZD48a2V5d29yZD5Qb2x5Y2hhZXRhPC9rZXl3b3JkPjxr
ZXl3b3JkPlN5bnRlbnk8L2tleXdvcmQ+PGtleXdvcmQ+SHVtYW5zPC9rZXl3b3JkPjxrZXl3b3Jk
PkdlbmV0aWMgU3BlY2lhdGlvbjwva2V5d29yZD48a2V5d29yZD5Nb2xsdXNjYTwva2V5d29yZD48
a2V5d29yZD5Fdm9sdXRpb246IE1vbGVjdWxhcjwva2V5d29yZD48L2tleXdvcmRzPjxkYXRlcz48
eWVhcj4yMDEzPC95ZWFyPjxwdWItZGF0ZXM+PGRhdGU+SmFuIDI0PC9kYXRlPjwvcHViLWRhdGVz
PjwvZGF0ZXM+PGFjY2Vzc2lvbi1udW0+MjMyNTQ5MzM8L2FjY2Vzc2lvbi1udW0+PGxhYmVsPnAy
NDAzOTwvbGFiZWw+PHVybHM+PHJlbGF0ZWQtdXJscz48dXJsPmh0dHA6Ly93d3cubmNiaS5ubG0u
bmloLmdvdi9lbnRyZXovcXVlcnkuZmNnaT9kYj1wdWJtZWQmYW1wO2NtZD1SZXRyaWV2ZSZhbXA7
ZG9wdD1BYnN0cmFjdFBsdXMmYW1wO2xpc3RfdWlkcz0yMzI1NDkzMzwvdXJsPjwvcmVsYXRlZC11
cmxzPjxwZGYtdXJscz48dXJsPmZpbGU6Ly9sb2NhbGhvc3QvVXNlcnMvY2FybWVsL0RvY3VtZW50
cy9QYXBlcnMvU2ltYWtvdjIwMTNJbnNpZ2h0cyUyMGludG8lMjBiaWxhdGVyaWFuJTIwZXZvbHV0
aW9uJTIwZnJvbS5wZGY8L3VybD48L3BkZi11cmxzPjwvdXJscz48Y3VzdG9tMz5wYXBlcnM6Ly9F
NjdCRkE4NC01RjYwLTQ3RDEtOUFBRS01RDU0MzY5N0IzRTMvUGFwZXIvcDI0MDM5PC9jdXN0b20z
PjxlbGVjdHJvbmljLXJlc291cmNlLW51bT4xMC4xMDM4L25hdHVyZTExNjk2PC9lbGVjdHJvbmlj
LXJlc291cmNlLW51bT48bGFuZ3VhZ2U+ZW5nPC9sYW5ndWFnZT48L3JlY29yZD48L0NpdGU+PC9F
bmROb3RlPgB=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TaW1ha292PC9BdXRob3I+PFllYXI+MjAxMzwvWWVhcj48
UmVjTnVtPjIyMDQ8L1JlY051bT48cmVjb3JkPjxyZWMtbnVtYmVyPjIyMDQ8L3JlYy1udW1iZXI+
PGZvcmVpZ24ta2V5cz48a2V5IGFwcD0iRU4iIGRiLWlkPSJ3dmFkejJmYW50dDV4M2VmMHI0dmZ4
YWpwdnJlMmQwOXRzZDIiPjIyMDQ8L2tleT48L2ZvcmVpZ24ta2V5cz48cmVmLXR5cGUgbmFtZT0i
Sm91cm5hbCBBcnRpY2xlIj4xNzwvcmVmLXR5cGU+PGNvbnRyaWJ1dG9ycz48YXV0aG9ycz48YXV0
aG9yPlNpbWFrb3YsIE9sZWc8L2F1dGhvcj48YXV0aG9yPk1hcmxldGF6LCBGZXJkaW5hbmQ8L2F1
dGhvcj48YXV0aG9yPkNobywgU3VuZy1KaW48L2F1dGhvcj48YXV0aG9yPkVkc2luZ2VyLUdvbnph
bGVzLCBFcmljPC9hdXRob3I+PGF1dGhvcj5IYXZsYWssIFBhdWw8L2F1dGhvcj48YXV0aG9yPkhl
bGxzdGVuLCBVZmZlPC9hdXRob3I+PGF1dGhvcj5LdW8sIERpYW4tSGFuPC9hdXRob3I+PGF1dGhv
cj5MYXJzc29uLCBUb21hczwvYXV0aG9yPjxhdXRob3I+THYsIEppZTwvYXV0aG9yPjxhdXRob3I+
QXJlbmR0LCBEZXRsZXY8L2F1dGhvcj48YXV0aG9yPlNhdmFnZSwgUm9iZXJ0PC9hdXRob3I+PGF1
dGhvcj5Pc29lZ2F3YSwgS2F6dXRveW88L2F1dGhvcj48YXV0aG9yPmRlIEpvbmcsIFBpZXRlcjwv
YXV0aG9yPjxhdXRob3I+R3JpbXdvb2QsIEphbmU8L2F1dGhvcj48YXV0aG9yPkNoYXBtYW4sIEph
cnJvZCBBPC9hdXRob3I+PGF1dGhvcj5TaGFwaXJvLCBIYXJyaXM8L2F1dGhvcj48YXV0aG9yPkFl
cnRzLCBBbmRyZWE8L2F1dGhvcj48YXV0aG9yPk90aWxsYXIsIFJvYmVydCBQPC9hdXRob3I+PGF1
dGhvcj5UZXJyeSwgQXN0cmlkIFk8L2F1dGhvcj48YXV0aG9yPkJvb3JlLCBKZWZmcmV5IEw8L2F1
dGhvcj48YXV0aG9yPkdyaWdvcmlldiwgSWdvciBWPC9hdXRob3I+PGF1dGhvcj5MaW5kYmVyZywg
RGF2aWQgUjwvYXV0aG9yPjxhdXRob3I+U2VhdmVyLCBFbGFpbmUgQzwvYXV0aG9yPjxhdXRob3I+
V2Vpc2JsYXQsIERhdmlkIEE8L2F1dGhvcj48YXV0aG9yPlB1dG5hbSwgTmljaG9sYXMgSDwvYXV0
aG9yPjxhdXRob3I+Um9raHNhciwgRGFuaWVsIFM8L2F1dGhvcj48L2F1dGhvcnM+PC9jb250cmli
dXRvcnM+PGF1dGgtYWRkcmVzcz5FdXJvcGVhbiBNb2xlY3VsYXIgQmlvbG9neSBMYWJvcmF0b3J5
LCBNZXllcmhvZnN0cmHDn2UgMSwgNjkxMTcgSGVpZGVsYmVyZywgR2VybWFueS48L2F1dGgtYWRk
cmVzcz48dGl0bGVzPjx0aXRsZT5JbnNpZ2h0cyBpbnRvIGJpbGF0ZXJpYW4gZXZvbHV0aW9uIGZy
b20gdGhyZWUgc3BpcmFsaWFuIGdlbm9tZXM8L3RpdGxlPjxzZWNvbmRhcnktdGl0bGU+TmF0dXJl
PC9zZWNvbmRhcnktdGl0bGU+PC90aXRsZXM+PHBlcmlvZGljYWw+PGZ1bGwtdGl0bGU+TmF0dXJl
PC9mdWxsLXRpdGxlPjxhYmJyLTE+TmF0dXJlPC9hYmJyLTE+PGFiYnItMj5OYXR1cmU8L2FiYnIt
Mj48L3BlcmlvZGljYWw+PHBhZ2VzPjUyNi0zMTwvcGFnZXM+PHZvbHVtZT40OTM8L3ZvbHVtZT48
bnVtYmVyPjc0MzM8L251bWJlcj48a2V5d29yZHM+PGtleXdvcmQ+R2VuZXRpYyBMaW5rYWdlPC9r
ZXl3b3JkPjxrZXl3b3JkPkdlbmVzOiBIb21lb2JveDwva2V5d29yZD48a2V5d29yZD5BbmltYWxz
PC9rZXl3b3JkPjxrZXl3b3JkPkJvZHkgUGF0dGVybmluZzwva2V5d29yZD48a2V5d29yZD5HZW5v
bWU8L2tleXdvcmQ+PGtleXdvcmQ+UGh5bG9nZW55PC9rZXl3b3JkPjxrZXl3b3JkPklOREVMIE11
dGF0aW9uPC9rZXl3b3JkPjxrZXl3b3JkPkludHJvbnM8L2tleXdvcmQ+PGtleXdvcmQ+TXVsdGln
ZW5lIEZhbWlseTwva2V5d29yZD48a2V5d29yZD5Db25zZXJ2ZWQgU2VxdWVuY2U8L2tleXdvcmQ+
PGtleXdvcmQ+TGVlY2hlczwva2V5d29yZD48a2V5d29yZD5Qb2x5Y2hhZXRhPC9rZXl3b3JkPjxr
ZXl3b3JkPlN5bnRlbnk8L2tleXdvcmQ+PGtleXdvcmQ+SHVtYW5zPC9rZXl3b3JkPjxrZXl3b3Jk
PkdlbmV0aWMgU3BlY2lhdGlvbjwva2V5d29yZD48a2V5d29yZD5Nb2xsdXNjYTwva2V5d29yZD48
a2V5d29yZD5Fdm9sdXRpb246IE1vbGVjdWxhcjwva2V5d29yZD48L2tleXdvcmRzPjxkYXRlcz48
eWVhcj4yMDEzPC95ZWFyPjxwdWItZGF0ZXM+PGRhdGU+SmFuIDI0PC9kYXRlPjwvcHViLWRhdGVz
PjwvZGF0ZXM+PGFjY2Vzc2lvbi1udW0+MjMyNTQ5MzM8L2FjY2Vzc2lvbi1udW0+PGxhYmVsPnAy
NDAzOTwvbGFiZWw+PHVybHM+PHJlbGF0ZWQtdXJscz48dXJsPmh0dHA6Ly93d3cubmNiaS5ubG0u
bmloLmdvdi9lbnRyZXovcXVlcnkuZmNnaT9kYj1wdWJtZWQmYW1wO2NtZD1SZXRyaWV2ZSZhbXA7
ZG9wdD1BYnN0cmFjdFBsdXMmYW1wO2xpc3RfdWlkcz0yMzI1NDkzMzwvdXJsPjwvcmVsYXRlZC11
cmxzPjxwZGYtdXJscz48dXJsPmZpbGU6Ly9sb2NhbGhvc3QvVXNlcnMvY2FybWVsL0RvY3VtZW50
cy9QYXBlcnMvU2ltYWtvdjIwMTNJbnNpZ2h0cyUyMGludG8lMjBiaWxhdGVyaWFuJTIwZXZvbHV0
aW9uJTIwZnJvbS5wZGY8L3VybD48L3BkZi11cmxzPjwvdXJscz48Y3VzdG9tMz5wYXBlcnM6Ly9F
NjdCRkE4NC01RjYwLTQ3RDEtOUFBRS01RDU0MzY5N0IzRTMvUGFwZXIvcDI0MDM5PC9jdXN0b20z
PjxlbGVjdHJvbmljLXJlc291cmNlLW51bT4xMC4xMDM4L25hdHVyZTExNjk2PC9lbGVjdHJvbmlj
LXJlc291cmNlLW51bT48bGFuZ3VhZ2U+ZW5nPC9sYW5ndWFnZT48L3JlY29yZD48L0NpdGU+PC9F
bmROb3RlPgB=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6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Caenorhabditis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elegan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Nematod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urrent predicted proteins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ftp://ftp.wormbase.org/pub/wormbase/species/c_elegans/sequence/protein/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15-Jan-13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Zb29rPC9BdXRob3I+PFllYXI+MjAxMjwvWWVhcj48UmVj
TnVtPjI0NTE8L1JlY051bT48cmVjb3JkPjxyZWMtbnVtYmVyPjI0NTE8L3JlYy1udW1iZXI+PGZv
cmVpZ24ta2V5cz48a2V5IGFwcD0iRU4iIGRiLWlkPSJ3dmFkejJmYW50dDV4M2VmMHI0dmZ4YWpw
dnJlMmQwOXRzZDIiPjI0NTE8L2tleT48L2ZvcmVpZ24ta2V5cz48cmVmLXR5cGUgbmFtZT0iSm91
cm5hbCBBcnRpY2xlIj4xNzwvcmVmLXR5cGU+PGNvbnRyaWJ1dG9ycz48YXV0aG9ycz48YXV0aG9y
Pllvb2ssIEthcmVuPC9hdXRob3I+PGF1dGhvcj5IYXJyaXMsIFRvZGQgVzwvYXV0aG9yPjxhdXRo
b3I+QmllcmksIFRhbWJlcmx5bjwvYXV0aG9yPjxhdXRob3I+Q2FidW5vYywgQWJpZ2FpbDwvYXV0
aG9yPjxhdXRob3I+Q2hhbiwgSnVhbmNhcmxvczwvYXV0aG9yPjxhdXRob3I+Q2hlbiwgV2VuIEo8
L2F1dGhvcj48YXV0aG9yPkRhdmlzLCBQYXVsPC9hdXRob3I+PGF1dGhvcj5kZSBsYSBDcnV6LCBO
b3JpZTwvYXV0aG9yPjxhdXRob3I+RHVvbmcsIEFkcmlhbjwvYXV0aG9yPjxhdXRob3I+RmFuZywg
UnVpaHVhPC9hdXRob3I+PGF1dGhvcj5HYW5lc2FuLCBVbWE8L2F1dGhvcj48YXV0aG9yPkdyb3Zl
LCBDaHJpc3RpYW48L2F1dGhvcj48YXV0aG9yPkhvd2UsIEtldmluPC9hdXRob3I+PGF1dGhvcj5L
YWRhbSwgU25laGFsYXRhPC9hdXRob3I+PGF1dGhvcj5LaXNob3JlLCBSYW5qYW5hPC9hdXRob3I+
PGF1dGhvcj5MZWUsIFJheW1vbmQ8L2F1dGhvcj48YXV0aG9yPkxpLCBZdWxpbmc8L2F1dGhvcj48
YXV0aG9yPk11bGxlciwgSGFucy1NaWNoYWVsPC9hdXRob3I+PGF1dGhvcj5OYWthbXVyYSwgQ2Vj
aWxpYTwvYXV0aG9yPjxhdXRob3I+TmFzaCwgQmlsbDwvYXV0aG9yPjxhdXRob3I+T3plcnNreSwg
UGhpbGlwPC9hdXRob3I+PGF1dGhvcj5QYXVsaW5pLCBNaWNoYWVsPC9hdXRob3I+PGF1dGhvcj5S
YWNpdGksIERhbmllbGE8L2F1dGhvcj48YXV0aG9yPlJhbmdhcmFqYW4sIEFydW48L2F1dGhvcj48
YXV0aG9yPlNjaGluZGVsbWFuLCBHYXJ5PC9hdXRob3I+PGF1dGhvcj5TaGksIFhpYW9xaTwvYXV0
aG9yPjxhdXRob3I+U2Nod2FyeiwgRXJpY2ggTTwvYXV0aG9yPjxhdXRob3I+QW5uIFR1bGksIE1h
cnk8L2F1dGhvcj48YXV0aG9yPlZhbiBBdWtlbiwgS2ltYmVybHk8L2F1dGhvcj48YXV0aG9yPldh
bmcsIERhbmllbDwvYXV0aG9yPjxhdXRob3I+V2FuZywgWGlhb2Rvbmc8L2F1dGhvcj48YXV0aG9y
PldpbGxpYW1zLCBHYXJ5PC9hdXRob3I+PGF1dGhvcj5Ib2Rna2luLCBKb25hdGhhbjwvYXV0aG9y
PjxhdXRob3I+QmVycmltYW4sIE1hdHRoZXc8L2F1dGhvcj48YXV0aG9yPkR1cmJpbiwgUmljaGFy
ZDwvYXV0aG9yPjxhdXRob3I+S2Vyc2V5LCBQYXVsPC9hdXRob3I+PGF1dGhvcj5TcGlldGgsIEpv
aG48L2F1dGhvcj48YXV0aG9yPlN0ZWluLCBMaW5jb2xuPC9hdXRob3I+PGF1dGhvcj5TdGVybmJl
cmcsIFBhdWwgVzwvYXV0aG9yPjwvYXV0aG9ycz48L2NvbnRyaWJ1dG9ycz48YXV0aC1hZGRyZXNz
PkRpdmlzaW9uIG9mIEJpb2xvZ3kgMTU2LTI5LCBDYWxpZm9ybmlhIEluc3RpdHV0ZSBvZiBUZWNo
bm9sb2d5LCBQYXNhZGVuYSwgQ0EgOTExMjUsIFVTQS4ga3lvb2tAd29ybWJhc2Uub3JnPC9hdXRo
LWFkZHJlc3M+PHRpdGxlcz48dGl0bGU+V29ybUJhc2UgMjAxMjogbW9yZSBnZW5vbWVzLCBtb3Jl
IGRhdGEsIG5ldyB3ZWJzaXRlPC90aXRsZT48c2Vjb25kYXJ5LXRpdGxlPk51Y2xlaWMgQWNpZHMg
UmVzZWFyY2g8L3NlY29uZGFyeS10aXRsZT48L3RpdGxlcz48cGVyaW9kaWNhbD48ZnVsbC10aXRs
ZT5OdWNsZWljIEFjaWRzIFJlc2VhcmNoPC9mdWxsLXRpdGxlPjxhYmJyLTE+TnVjbGVpYyBBY2lk
cyBSZXMuPC9hYmJyLTE+PGFiYnItMj5OdWNsZWljIEFjaWRzIFJlczwvYWJici0yPjxhYmJyLTM+
TnVjLiBBY2lkcyBSZXMuPC9hYmJyLTM+PC9wZXJpb2RpY2FsPjxwYWdlcz5ENzM1LTQxPC9wYWdl
cz48dm9sdW1lPjQwPC92b2x1bWU+PG51bWJlcj5EYXRhYmFzZSBpc3N1ZTwvbnVtYmVyPjxrZXl3
b3Jkcz48a2V5d29yZD5hbmltYWxzPC9rZXl3b3JkPjxrZXl3b3JkPkRhdGFiYXNlczogR2VuZXRp
Yzwva2V5d29yZD48a2V5d29yZD5HZW5vbWU6IEhlbG1pbnRoPC9rZXl3b3JkPjxrZXl3b3JkPk5l
bWF0b2RhPC9rZXl3b3JkPjxrZXl3b3JkPkNhZW5vcmhhYmRpdGlzPC9rZXl3b3JkPjxrZXl3b3Jk
PlBoZW5vdHlwZTwva2V5d29yZD48a2V5d29yZD5HZW5vbWljczwva2V5d29yZD48a2V5d29yZD5D
b21wdXRlciBHcmFwaGljczwva2V5d29yZD48a2V5d29yZD5JbnRlcm5ldDwva2V5d29yZD48a2V5
d29yZD5Nb2xlY3VsYXIgU2VxdWVuY2UgQW5ub3RhdGlvbjwva2V5d29yZD48a2V5d29yZD5DYWVu
b3JoYWJkaXRpcyBlbGVnYW5zPC9rZXl3b3JkPjxrZXl3b3JkPkdlbmUgRXhwcmVzc2lvbiBQcm9m
aWxpbmc8L2tleXdvcmQ+PC9rZXl3b3Jkcz48ZGF0ZXM+PHllYXI+MjAxMjwveWVhcj48cHViLWRh
dGVzPjxkYXRlPkphbiAxPC9kYXRlPjwvcHViLWRhdGVzPjwvZGF0ZXM+PGFjY2Vzc2lvbi1udW0+
MjIwNjc0NTI8L2FjY2Vzc2lvbi1udW0+PGxhYmVsPnAyNTEyNjwvbGFiZWw+PHVybHM+PHJlbGF0
ZWQtdXJscz48dXJsPmh0dHA6Ly93d3cubmNiaS5ubG0ubmloLmdvdi9lbnRyZXovcXVlcnkuZmNn
aT9kYj1wdWJtZWQmYW1wO2NtZD1SZXRyaWV2ZSZhbXA7ZG9wdD1BYnN0cmFjdFBsdXMmYW1wO2xp
c3RfdWlkcz0yMjA2NzQ1MjwvdXJsPjwvcmVsYXRlZC11cmxzPjwvdXJscz48Y3VzdG9tMz5wYXBl
cnM6Ly9FNjdCRkE4NC01RjYwLTQ3RDEtOUFBRS01RDU0MzY5N0IzRTMvUGFwZXIvcDI1MTI2PC9j
dXN0b20zPjxlbGVjdHJvbmljLXJlc291cmNlLW51bT4xMC4xMDkzL25hci9na3I5NTQ8L2VsZWN0
cm9uaWMtcmVzb3VyY2UtbnVtPjxsYW5ndWFnZT5lbmc8L2xhbmd1YWdlPjwvcmVjb3JkPjwvQ2l0
ZT48L0VuZE5vdGU+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Zb29rPC9BdXRob3I+PFllYXI+MjAxMjwvWWVhcj48UmVj
TnVtPjI0NTE8L1JlY051bT48cmVjb3JkPjxyZWMtbnVtYmVyPjI0NTE8L3JlYy1udW1iZXI+PGZv
cmVpZ24ta2V5cz48a2V5IGFwcD0iRU4iIGRiLWlkPSJ3dmFkejJmYW50dDV4M2VmMHI0dmZ4YWpw
dnJlMmQwOXRzZDIiPjI0NTE8L2tleT48L2ZvcmVpZ24ta2V5cz48cmVmLXR5cGUgbmFtZT0iSm91
cm5hbCBBcnRpY2xlIj4xNzwvcmVmLXR5cGU+PGNvbnRyaWJ1dG9ycz48YXV0aG9ycz48YXV0aG9y
Pllvb2ssIEthcmVuPC9hdXRob3I+PGF1dGhvcj5IYXJyaXMsIFRvZGQgVzwvYXV0aG9yPjxhdXRo
b3I+QmllcmksIFRhbWJlcmx5bjwvYXV0aG9yPjxhdXRob3I+Q2FidW5vYywgQWJpZ2FpbDwvYXV0
aG9yPjxhdXRob3I+Q2hhbiwgSnVhbmNhcmxvczwvYXV0aG9yPjxhdXRob3I+Q2hlbiwgV2VuIEo8
L2F1dGhvcj48YXV0aG9yPkRhdmlzLCBQYXVsPC9hdXRob3I+PGF1dGhvcj5kZSBsYSBDcnV6LCBO
b3JpZTwvYXV0aG9yPjxhdXRob3I+RHVvbmcsIEFkcmlhbjwvYXV0aG9yPjxhdXRob3I+RmFuZywg
UnVpaHVhPC9hdXRob3I+PGF1dGhvcj5HYW5lc2FuLCBVbWE8L2F1dGhvcj48YXV0aG9yPkdyb3Zl
LCBDaHJpc3RpYW48L2F1dGhvcj48YXV0aG9yPkhvd2UsIEtldmluPC9hdXRob3I+PGF1dGhvcj5L
YWRhbSwgU25laGFsYXRhPC9hdXRob3I+PGF1dGhvcj5LaXNob3JlLCBSYW5qYW5hPC9hdXRob3I+
PGF1dGhvcj5MZWUsIFJheW1vbmQ8L2F1dGhvcj48YXV0aG9yPkxpLCBZdWxpbmc8L2F1dGhvcj48
YXV0aG9yPk11bGxlciwgSGFucy1NaWNoYWVsPC9hdXRob3I+PGF1dGhvcj5OYWthbXVyYSwgQ2Vj
aWxpYTwvYXV0aG9yPjxhdXRob3I+TmFzaCwgQmlsbDwvYXV0aG9yPjxhdXRob3I+T3plcnNreSwg
UGhpbGlwPC9hdXRob3I+PGF1dGhvcj5QYXVsaW5pLCBNaWNoYWVsPC9hdXRob3I+PGF1dGhvcj5S
YWNpdGksIERhbmllbGE8L2F1dGhvcj48YXV0aG9yPlJhbmdhcmFqYW4sIEFydW48L2F1dGhvcj48
YXV0aG9yPlNjaGluZGVsbWFuLCBHYXJ5PC9hdXRob3I+PGF1dGhvcj5TaGksIFhpYW9xaTwvYXV0
aG9yPjxhdXRob3I+U2Nod2FyeiwgRXJpY2ggTTwvYXV0aG9yPjxhdXRob3I+QW5uIFR1bGksIE1h
cnk8L2F1dGhvcj48YXV0aG9yPlZhbiBBdWtlbiwgS2ltYmVybHk8L2F1dGhvcj48YXV0aG9yPldh
bmcsIERhbmllbDwvYXV0aG9yPjxhdXRob3I+V2FuZywgWGlhb2Rvbmc8L2F1dGhvcj48YXV0aG9y
PldpbGxpYW1zLCBHYXJ5PC9hdXRob3I+PGF1dGhvcj5Ib2Rna2luLCBKb25hdGhhbjwvYXV0aG9y
PjxhdXRob3I+QmVycmltYW4sIE1hdHRoZXc8L2F1dGhvcj48YXV0aG9yPkR1cmJpbiwgUmljaGFy
ZDwvYXV0aG9yPjxhdXRob3I+S2Vyc2V5LCBQYXVsPC9hdXRob3I+PGF1dGhvcj5TcGlldGgsIEpv
aG48L2F1dGhvcj48YXV0aG9yPlN0ZWluLCBMaW5jb2xuPC9hdXRob3I+PGF1dGhvcj5TdGVybmJl
cmcsIFBhdWwgVzwvYXV0aG9yPjwvYXV0aG9ycz48L2NvbnRyaWJ1dG9ycz48YXV0aC1hZGRyZXNz
PkRpdmlzaW9uIG9mIEJpb2xvZ3kgMTU2LTI5LCBDYWxpZm9ybmlhIEluc3RpdHV0ZSBvZiBUZWNo
bm9sb2d5LCBQYXNhZGVuYSwgQ0EgOTExMjUsIFVTQS4ga3lvb2tAd29ybWJhc2Uub3JnPC9hdXRo
LWFkZHJlc3M+PHRpdGxlcz48dGl0bGU+V29ybUJhc2UgMjAxMjogbW9yZSBnZW5vbWVzLCBtb3Jl
IGRhdGEsIG5ldyB3ZWJzaXRlPC90aXRsZT48c2Vjb25kYXJ5LXRpdGxlPk51Y2xlaWMgQWNpZHMg
UmVzZWFyY2g8L3NlY29uZGFyeS10aXRsZT48L3RpdGxlcz48cGVyaW9kaWNhbD48ZnVsbC10aXRs
ZT5OdWNsZWljIEFjaWRzIFJlc2VhcmNoPC9mdWxsLXRpdGxlPjxhYmJyLTE+TnVjbGVpYyBBY2lk
cyBSZXMuPC9hYmJyLTE+PGFiYnItMj5OdWNsZWljIEFjaWRzIFJlczwvYWJici0yPjxhYmJyLTM+
TnVjLiBBY2lkcyBSZXMuPC9hYmJyLTM+PC9wZXJpb2RpY2FsPjxwYWdlcz5ENzM1LTQxPC9wYWdl
cz48dm9sdW1lPjQwPC92b2x1bWU+PG51bWJlcj5EYXRhYmFzZSBpc3N1ZTwvbnVtYmVyPjxrZXl3
b3Jkcz48a2V5d29yZD5hbmltYWxzPC9rZXl3b3JkPjxrZXl3b3JkPkRhdGFiYXNlczogR2VuZXRp
Yzwva2V5d29yZD48a2V5d29yZD5HZW5vbWU6IEhlbG1pbnRoPC9rZXl3b3JkPjxrZXl3b3JkPk5l
bWF0b2RhPC9rZXl3b3JkPjxrZXl3b3JkPkNhZW5vcmhhYmRpdGlzPC9rZXl3b3JkPjxrZXl3b3Jk
PlBoZW5vdHlwZTwva2V5d29yZD48a2V5d29yZD5HZW5vbWljczwva2V5d29yZD48a2V5d29yZD5D
b21wdXRlciBHcmFwaGljczwva2V5d29yZD48a2V5d29yZD5JbnRlcm5ldDwva2V5d29yZD48a2V5
d29yZD5Nb2xlY3VsYXIgU2VxdWVuY2UgQW5ub3RhdGlvbjwva2V5d29yZD48a2V5d29yZD5DYWVu
b3JoYWJkaXRpcyBlbGVnYW5zPC9rZXl3b3JkPjxrZXl3b3JkPkdlbmUgRXhwcmVzc2lvbiBQcm9m
aWxpbmc8L2tleXdvcmQ+PC9rZXl3b3Jkcz48ZGF0ZXM+PHllYXI+MjAxMjwveWVhcj48cHViLWRh
dGVzPjxkYXRlPkphbiAxPC9kYXRlPjwvcHViLWRhdGVzPjwvZGF0ZXM+PGFjY2Vzc2lvbi1udW0+
MjIwNjc0NTI8L2FjY2Vzc2lvbi1udW0+PGxhYmVsPnAyNTEyNjwvbGFiZWw+PHVybHM+PHJlbGF0
ZWQtdXJscz48dXJsPmh0dHA6Ly93d3cubmNiaS5ubG0ubmloLmdvdi9lbnRyZXovcXVlcnkuZmNn
aT9kYj1wdWJtZWQmYW1wO2NtZD1SZXRyaWV2ZSZhbXA7ZG9wdD1BYnN0cmFjdFBsdXMmYW1wO2xp
c3RfdWlkcz0yMjA2NzQ1MjwvdXJsPjwvcmVsYXRlZC11cmxzPjwvdXJscz48Y3VzdG9tMz5wYXBl
cnM6Ly9FNjdCRkE4NC01RjYwLTQ3RDEtOUFBRS01RDU0MzY5N0IzRTMvUGFwZXIvcDI1MTI2PC9j
dXN0b20zPjxlbGVjdHJvbmljLXJlc291cmNlLW51bT4xMC4xMDkzL25hci9na3I5NTQ8L2VsZWN0
cm9uaWMtcmVzb3VyY2UtbnVtPjxsYW5ndWFnZT5lbmc8L2xhbmd1YWdlPjwvcmVjb3JkPjwvQ2l0
ZT48L0VuZE5vdGU+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7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Tribolium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castaneu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Beetl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ean proteins Glean.prot.51906.fa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ftp://ftp.bioinformatics.ksu.edu/pub/BeetleBase/latest/Sequences/GLEAN/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7-Jan-14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LaW08L0F1dGhvcj48WWVhcj4yMDEwPC9ZZWFyPjxSZWNO
dW0+MjQ0MTwvUmVjTnVtPjxyZWNvcmQ+PHJlYy1udW1iZXI+MjQ0MTwvcmVjLW51bWJlcj48Zm9y
ZWlnbi1rZXlzPjxrZXkgYXBwPSJFTiIgZGItaWQ9Ind2YWR6MmZhbnR0NXgzZWYwcjR2ZnhhanB2
cmUyZDA5dHNkMiI+MjQ0MTwva2V5PjwvZm9yZWlnbi1rZXlzPjxyZWYtdHlwZSBuYW1lPSJKb3Vy
bmFsIEFydGljbGUiPjE3PC9yZWYtdHlwZT48Y29udHJpYnV0b3JzPjxhdXRob3JzPjxhdXRob3I+
S2ltLCBIZWUgU2hpbjwvYXV0aG9yPjxhdXRob3I+TXVycGh5LCBUZXJlbmNlPC9hdXRob3I+PGF1
dGhvcj5YaWEsIEppbmc8L2F1dGhvcj48YXV0aG9yPkNhcmFnZWEsIERvaW5hPC9hdXRob3I+PGF1
dGhvcj5QYXJrLCBZb29uc2Vvbmc8L2F1dGhvcj48YXV0aG9yPkJlZW1hbiwgUmljaGFyZCBXPC9h
dXRob3I+PGF1dGhvcj5Mb3JlbnplbiwgTWFyY8OpIEQ8L2F1dGhvcj48YXV0aG9yPkJ1dGNoZXIs
IFN0ZXBoZW48L2F1dGhvcj48YXV0aG9yPk1hbmFrLCBKIFJvYmVydDwvYXV0aG9yPjxhdXRob3I+
QnJvd24sIFN1c2FuIEo8L2F1dGhvcj48L2F1dGhvcnM+PC9jb250cmlidXRvcnM+PGF1dGgtYWRk
cmVzcz5LU1UgQmlvaW5mb3JtYXRpY3MgQ2VudGVyLCBEaXZpc2lvbiBvZiBCaW9sb2d5LCBLYW5z
YXMgU3RhdGUgVW5pdmVyc2l0eSwgTWFuaGF0dGFuLCBLUyA2NjUwNiwgVVNBLjwvYXV0aC1hZGRy
ZXNzPjx0aXRsZXM+PHRpdGxlPjxzdHlsZSBmYWNlPSJub3JtYWwiIGZvbnQ9ImRlZmF1bHQiIHNp
emU9IjEwMCUiPkJlZXRsZUJhc2UgaW4gMjAxMDogcmV2aXNpb25zIHRvIHByb3ZpZGUgY29tcHJl
aGVuc2l2ZSBnZW5vbWljIGluZm9ybWF0aW9uIGZvciA8L3N0eWxlPjxzdHlsZSBmYWNlPSJpdGFs
aWMiIGZvbnQ9ImRlZmF1bHQiIHNpemU9IjEwMCUiPlRyaWJvbGl1bSBjYXN0YW5ldW08L3N0eWxl
PjwvdGl0bGU+PHNlY29uZGFyeS10aXRsZT5OdWNsZWljIEFjaWRzIFJlc2VhcmNoPC9zZWNvbmRh
cnktdGl0bGU+PC90aXRsZXM+PHBlcmlvZGljYWw+PGZ1bGwtdGl0bGU+TnVjbGVpYyBBY2lkcyBS
ZXNlYXJjaDwvZnVsbC10aXRsZT48YWJici0xPk51Y2xlaWMgQWNpZHMgUmVzLjwvYWJici0xPjxh
YmJyLTI+TnVjbGVpYyBBY2lkcyBSZXM8L2FiYnItMj48YWJici0zPk51Yy4gQWNpZHMgUmVzLjwv
YWJici0zPjwvcGVyaW9kaWNhbD48cGFnZXM+RDQzNy00MjwvcGFnZXM+PHZvbHVtZT4zODwvdm9s
dW1lPjxudW1iZXI+RGF0YWJhc2UgaXNzdWU8L251bWJlcj48a2V5d29yZHM+PGtleXdvcmQ+YW5p
bWFsczwva2V5d29yZD48a2V5d29yZD5Db21wdXRhdGlvbmFsIEJpb2xvZ3k8L2tleXdvcmQ+PGtl
eXdvcmQ+RGF0YWJhc2VzOiBHZW5ldGljPC9rZXl3b3JkPjxrZXl3b3JkPlRyaWJvbGl1bTwva2V5
d29yZD48a2V5d29yZD5EYXRhYmFzZXM6IFByb3RlaW48L2tleXdvcmQ+PGtleXdvcmQ+R2Vub21l
PC9rZXl3b3JkPjxrZXl3b3JkPkRhdGFiYXNlczogTnVjbGVpYyBBY2lkPC9rZXl3b3JkPjxrZXl3
b3JkPkdlbm9taWNzPC9rZXl3b3JkPjxrZXl3b3JkPk1vZGVsczogR2VuZXRpYzwva2V5d29yZD48
a2V5d29yZD5Qcm90ZWluIFN0cnVjdHVyZTogVGVydGlhcnk8L2tleXdvcmQ+PGtleXdvcmQ+SW50
ZXJuZXQ8L2tleXdvcmQ+PGtleXdvcmQ+RXhwcmVzc2VkIFNlcXVlbmNlIFRhZ3M8L2tleXdvcmQ+
PGtleXdvcmQ+U29mdHdhcmU8L2tleXdvcmQ+PGtleXdvcmQ+SW5mb3JtYXRpb24gU3RvcmFnZSBh
bmQgUmV0cmlldmFsPC9rZXl3b3JkPjwva2V5d29yZHM+PGRhdGVzPjx5ZWFyPjIwMTA8L3llYXI+
PHB1Yi1kYXRlcz48ZGF0ZT5KYW4gMTwvZGF0ZT48L3B1Yi1kYXRlcz48L2RhdGVzPjxhY2Nlc3Np
b24tbnVtPjE5ODIwMTE1PC9hY2Nlc3Npb24tbnVtPjxsYWJlbD5wMjUxMjk8L2xhYmVsPjx1cmxz
PjxyZWxhdGVkLXVybHM+PHVybD5odHRwOi8vd3d3Lm5jYmkubmxtLm5paC5nb3YvZW50cmV6L3F1
ZXJ5LmZjZ2k/ZGI9cHVibWVkJmFtcDtjbWQ9UmV0cmlldmUmYW1wO2RvcHQ9QWJzdHJhY3RQbHVz
JmFtcDtsaXN0X3VpZHM9MTk4MjAxMTU8L3VybD48L3JlbGF0ZWQtdXJscz48L3VybHM+PGN1c3Rv
bTM+cGFwZXJzOi8vRTY3QkZBODQtNUY2MC00N0QxLTlBQUUtNUQ1NDM2OTdCM0UzL1BhcGVyL3Ay
NTEyOTwvY3VzdG9tMz48ZWxlY3Ryb25pYy1yZXNvdXJjZS1udW0+MTAuMTA5My9uYXIvZ2twODA3
PC9lbGVjdHJvbmljLXJlc291cmNlLW51bT48bGFuZ3VhZ2U+ZW5nPC9sYW5ndWFnZT48L3JlY29y
ZD48L0NpdGU+PC9FbmROb3RlPgB=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LaW08L0F1dGhvcj48WWVhcj4yMDEwPC9ZZWFyPjxSZWNO
dW0+MjQ0MTwvUmVjTnVtPjxyZWNvcmQ+PHJlYy1udW1iZXI+MjQ0MTwvcmVjLW51bWJlcj48Zm9y
ZWlnbi1rZXlzPjxrZXkgYXBwPSJFTiIgZGItaWQ9Ind2YWR6MmZhbnR0NXgzZWYwcjR2ZnhhanB2
cmUyZDA5dHNkMiI+MjQ0MTwva2V5PjwvZm9yZWlnbi1rZXlzPjxyZWYtdHlwZSBuYW1lPSJKb3Vy
bmFsIEFydGljbGUiPjE3PC9yZWYtdHlwZT48Y29udHJpYnV0b3JzPjxhdXRob3JzPjxhdXRob3I+
S2ltLCBIZWUgU2hpbjwvYXV0aG9yPjxhdXRob3I+TXVycGh5LCBUZXJlbmNlPC9hdXRob3I+PGF1
dGhvcj5YaWEsIEppbmc8L2F1dGhvcj48YXV0aG9yPkNhcmFnZWEsIERvaW5hPC9hdXRob3I+PGF1
dGhvcj5QYXJrLCBZb29uc2Vvbmc8L2F1dGhvcj48YXV0aG9yPkJlZW1hbiwgUmljaGFyZCBXPC9h
dXRob3I+PGF1dGhvcj5Mb3JlbnplbiwgTWFyY8OpIEQ8L2F1dGhvcj48YXV0aG9yPkJ1dGNoZXIs
IFN0ZXBoZW48L2F1dGhvcj48YXV0aG9yPk1hbmFrLCBKIFJvYmVydDwvYXV0aG9yPjxhdXRob3I+
QnJvd24sIFN1c2FuIEo8L2F1dGhvcj48L2F1dGhvcnM+PC9jb250cmlidXRvcnM+PGF1dGgtYWRk
cmVzcz5LU1UgQmlvaW5mb3JtYXRpY3MgQ2VudGVyLCBEaXZpc2lvbiBvZiBCaW9sb2d5LCBLYW5z
YXMgU3RhdGUgVW5pdmVyc2l0eSwgTWFuaGF0dGFuLCBLUyA2NjUwNiwgVVNBLjwvYXV0aC1hZGRy
ZXNzPjx0aXRsZXM+PHRpdGxlPjxzdHlsZSBmYWNlPSJub3JtYWwiIGZvbnQ9ImRlZmF1bHQiIHNp
emU9IjEwMCUiPkJlZXRsZUJhc2UgaW4gMjAxMDogcmV2aXNpb25zIHRvIHByb3ZpZGUgY29tcHJl
aGVuc2l2ZSBnZW5vbWljIGluZm9ybWF0aW9uIGZvciA8L3N0eWxlPjxzdHlsZSBmYWNlPSJpdGFs
aWMiIGZvbnQ9ImRlZmF1bHQiIHNpemU9IjEwMCUiPlRyaWJvbGl1bSBjYXN0YW5ldW08L3N0eWxl
PjwvdGl0bGU+PHNlY29uZGFyeS10aXRsZT5OdWNsZWljIEFjaWRzIFJlc2VhcmNoPC9zZWNvbmRh
cnktdGl0bGU+PC90aXRsZXM+PHBlcmlvZGljYWw+PGZ1bGwtdGl0bGU+TnVjbGVpYyBBY2lkcyBS
ZXNlYXJjaDwvZnVsbC10aXRsZT48YWJici0xPk51Y2xlaWMgQWNpZHMgUmVzLjwvYWJici0xPjxh
YmJyLTI+TnVjbGVpYyBBY2lkcyBSZXM8L2FiYnItMj48YWJici0zPk51Yy4gQWNpZHMgUmVzLjwv
YWJici0zPjwvcGVyaW9kaWNhbD48cGFnZXM+RDQzNy00MjwvcGFnZXM+PHZvbHVtZT4zODwvdm9s
dW1lPjxudW1iZXI+RGF0YWJhc2UgaXNzdWU8L251bWJlcj48a2V5d29yZHM+PGtleXdvcmQ+YW5p
bWFsczwva2V5d29yZD48a2V5d29yZD5Db21wdXRhdGlvbmFsIEJpb2xvZ3k8L2tleXdvcmQ+PGtl
eXdvcmQ+RGF0YWJhc2VzOiBHZW5ldGljPC9rZXl3b3JkPjxrZXl3b3JkPlRyaWJvbGl1bTwva2V5
d29yZD48a2V5d29yZD5EYXRhYmFzZXM6IFByb3RlaW48L2tleXdvcmQ+PGtleXdvcmQ+R2Vub21l
PC9rZXl3b3JkPjxrZXl3b3JkPkRhdGFiYXNlczogTnVjbGVpYyBBY2lkPC9rZXl3b3JkPjxrZXl3
b3JkPkdlbm9taWNzPC9rZXl3b3JkPjxrZXl3b3JkPk1vZGVsczogR2VuZXRpYzwva2V5d29yZD48
a2V5d29yZD5Qcm90ZWluIFN0cnVjdHVyZTogVGVydGlhcnk8L2tleXdvcmQ+PGtleXdvcmQ+SW50
ZXJuZXQ8L2tleXdvcmQ+PGtleXdvcmQ+RXhwcmVzc2VkIFNlcXVlbmNlIFRhZ3M8L2tleXdvcmQ+
PGtleXdvcmQ+U29mdHdhcmU8L2tleXdvcmQ+PGtleXdvcmQ+SW5mb3JtYXRpb24gU3RvcmFnZSBh
bmQgUmV0cmlldmFsPC9rZXl3b3JkPjwva2V5d29yZHM+PGRhdGVzPjx5ZWFyPjIwMTA8L3llYXI+
PHB1Yi1kYXRlcz48ZGF0ZT5KYW4gMTwvZGF0ZT48L3B1Yi1kYXRlcz48L2RhdGVzPjxhY2Nlc3Np
b24tbnVtPjE5ODIwMTE1PC9hY2Nlc3Npb24tbnVtPjxsYWJlbD5wMjUxMjk8L2xhYmVsPjx1cmxz
PjxyZWxhdGVkLXVybHM+PHVybD5odHRwOi8vd3d3Lm5jYmkubmxtLm5paC5nb3YvZW50cmV6L3F1
ZXJ5LmZjZ2k/ZGI9cHVibWVkJmFtcDtjbWQ9UmV0cmlldmUmYW1wO2RvcHQ9QWJzdHJhY3RQbHVz
JmFtcDtsaXN0X3VpZHM9MTk4MjAxMTU8L3VybD48L3JlbGF0ZWQtdXJscz48L3VybHM+PGN1c3Rv
bTM+cGFwZXJzOi8vRTY3QkZBODQtNUY2MC00N0QxLTlBQUUtNUQ1NDM2OTdCM0UzL1BhcGVyL3Ay
NTEyOTwvY3VzdG9tMz48ZWxlY3Ryb25pYy1yZXNvdXJjZS1udW0+MTAuMTA5My9uYXIvZ2twODA3
PC9lbGVjdHJvbmljLXJlc291cmNlLW51bT48bGFuZ3VhZ2U+ZW5nPC9sYW5ndWFnZT48L3JlY29y
ZD48L0NpdGU+PC9FbmROb3RlPgB=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8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Bombyx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mori</w:t>
            </w:r>
            <w:proofErr w:type="spellEnd"/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Silkworm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rotein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CBI protein database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http://www.ncbi.nlm.nih.gov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7-Jan-13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Nematostella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vect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Anemon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Best gene models 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http://genome.jgi-psf.org/Nemve1/Nemve1.download.ftp.html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27-Jun-11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/>
            </w:r>
            <w:r w:rsidRPr="002E0C72">
              <w:rPr>
                <w:sz w:val="20"/>
              </w:rPr>
              <w:instrText xml:space="preserve"> ADDIN EN.CITE &lt;EndNote&gt;&lt;Cite&gt;&lt;Author&gt;Putnam&lt;/Author&gt;&lt;Year&gt;2007&lt;/Year&gt;&lt;RecNum&gt;262&lt;/RecNum&gt;&lt;record&gt;&lt;rec-number&gt;262&lt;/rec-number&gt;&lt;foreign-keys&gt;&lt;key app="EN" db-id="wvadz2fantt5x3ef0r4vfxajpvre2d09tsd2"&gt;262&lt;/key&gt;&lt;/foreign-keys&gt;&lt;ref-type name="Journal Article"&gt;17&lt;/ref-type&gt;&lt;contributors&gt;&lt;authors&gt;&lt;author&gt;Putnam, N. H.&lt;/author&gt;&lt;author&gt;Srivastava, M.&lt;/author&gt;&lt;author&gt;Hellsten, U.&lt;/author&gt;&lt;author&gt;Dirks, B.&lt;/author&gt;&lt;author&gt;Chapman, J.&lt;/author&gt;&lt;author&gt;Salamov, A.&lt;/author&gt;&lt;author&gt;Terry, A.&lt;/author&gt;&lt;author&gt;Shapiro, H.&lt;/author&gt;&lt;author&gt;Lindquist, E.&lt;/author&gt;&lt;author&gt;Kapitonov, V. V.&lt;/author&gt;&lt;author&gt;Jurka, J.&lt;/author&gt;&lt;author&gt;Genikhovich, G.&lt;/author&gt;&lt;author&gt;Grigoriev, I. V.&lt;/author&gt;&lt;author&gt;Lucas, S. M.&lt;/author&gt;&lt;author&gt;Steele, R. E.&lt;/author&gt;&lt;author&gt;Finnerty, J. R.&lt;/author&gt;&lt;author&gt;Technau, U.&lt;/author&gt;&lt;author&gt;Martindale, M. Q.&lt;/author&gt;&lt;author&gt;Rokhsar, D. S.&lt;/author&gt;&lt;/authors&gt;&lt;/contributors&gt;&lt;auth-address&gt;Department of Energy Joint Genome Institute, Walnut Creek, CA 94598, USA.&lt;/auth-address&gt;&lt;titles&gt;&lt;title&gt;Sea anemone genome reveals ancestral eumetazoan gene repertoire and genomic organization&lt;/title&gt;&lt;secondary-title&gt;Science&lt;/secondary-title&gt;&lt;/titles&gt;&lt;periodical&gt;&lt;full-title&gt;Science&lt;/full-title&gt;&lt;abbr-1&gt;Science&lt;/abbr-1&gt;&lt;abbr-2&gt;Science&lt;/abbr-2&gt;&lt;/periodical&gt;&lt;pages&gt;86-94&lt;/pages&gt;&lt;volume&gt;317&lt;/volume&gt;&lt;number&gt;5834&lt;/number&gt;&lt;dates&gt;&lt;year&gt;2007&lt;/year&gt;&lt;pub-dates&gt;&lt;date&gt;Jul 6&lt;/date&gt;&lt;/pub-dates&gt;&lt;/dates&gt;&lt;accession-num&gt;17615350&lt;/accession-num&gt;&lt;label&gt;p02450&lt;/label&gt;&lt;urls&gt;&lt;related-urls&gt;&lt;url&gt;http://www.ncbi.nlm.nih.gov/entrez/query.fcgi?db=pubmed&amp;amp;cmd=Retrieve&amp;amp;dopt=AbstractPlus&amp;amp;list_uids=17615350&lt;/url&gt;&lt;/related-urls&gt;&lt;pdf-urls&gt;&lt;url&gt;file://localhost/Users/carmel/Documents/Papers/Putnam2007Sea%20anemone%20genome%20reveals%20ancestral.pdf&lt;/url&gt;&lt;/pdf-urls&gt;&lt;/urls&gt;&lt;custom3&gt;papers://E67BFA84-5F60-47D1-9AAE-5D543697B3E3/Paper/p2450&lt;/custom3&gt;&lt;electronic-resource-num&gt;10.1126/science.1139158&lt;/electronic-resource-num&gt;&lt;/record&gt;&lt;/Cite&gt;&lt;/EndNote&gt;</w:instrText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9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Acropora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digitifera</w:t>
            </w:r>
            <w:proofErr w:type="spellEnd"/>
          </w:p>
          <w:p w:rsidR="0045358F" w:rsidRPr="002E0C72" w:rsidRDefault="0045358F" w:rsidP="006473CF">
            <w:pPr>
              <w:rPr>
                <w:i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Coral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redicted proteins - assembly version 1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http://marinegenomics.oist.jp/acropora_digitifera/download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12-Dec-11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/>
            </w:r>
            <w:r w:rsidRPr="002E0C72">
              <w:rPr>
                <w:sz w:val="20"/>
              </w:rPr>
              <w:instrText xml:space="preserve"> ADDIN EN.CITE &lt;EndNote&gt;&lt;Cite&gt;&lt;Author&gt;Shinzato&lt;/Author&gt;&lt;Year&gt;2011&lt;/Year&gt;&lt;RecNum&gt;1865&lt;/RecNum&gt;&lt;record&gt;&lt;rec-number&gt;1865&lt;/rec-number&gt;&lt;foreign-keys&gt;&lt;key app="EN" db-id="wvadz2fantt5x3ef0r4vfxajpvre2d09tsd2"&gt;1865&lt;/key&gt;&lt;/foreign-keys&gt;&lt;ref-type name="Journal Article"&gt;17&lt;/ref-type&gt;&lt;contributors&gt;&lt;authors&gt;&lt;author&gt;Shinzato, Chuya&lt;/author&gt;&lt;author&gt;Shoguchi, Eiichi&lt;/author&gt;&lt;author&gt;Kawashima, Takeshi&lt;/author&gt;&lt;author&gt;Hamada, Mayuko&lt;/author&gt;&lt;author&gt;Hisata, Kanako&lt;/author&gt;&lt;author&gt;Tanaka, Makiko&lt;/author&gt;&lt;author&gt;Fujie, Manabu&lt;/author&gt;&lt;author&gt;Fujiwara, Mayuki&lt;/author&gt;&lt;author&gt;Koyanagi, Ryo&lt;/author&gt;&lt;author&gt;Ikuta, Tetsuro&lt;/author&gt;&lt;author&gt;Fujiyama, Asao&lt;/author&gt;&lt;author&gt;Miller, David J&lt;/author&gt;&lt;author&gt;Satoh, Nori&lt;/author&gt;&lt;/authors&gt;&lt;/contributors&gt;&lt;auth-address&gt;Marine Genomics Unit, Okinawa Institute of Science and Technology Promotion Corporation, Onna, Okinawa 904-0412, Japan.&lt;/auth-address&gt;&lt;titles&gt;&lt;title&gt;&lt;style face="normal" font="default" size="100%"&gt;Using the &lt;/style&gt;&lt;style face="italic" font="default" size="100%"&gt;Acropora digitifera&lt;/style&gt;&lt;style face="normal" font="default" size="100%"&gt; genome to understand coral responses to environmental change&lt;/style&gt;&lt;/title&gt;&lt;secondary-title&gt;Nature&lt;/secondary-title&gt;&lt;/titles&gt;&lt;periodical&gt;&lt;full-title&gt;Nature&lt;/full-title&gt;&lt;abbr-1&gt;Nature&lt;/abbr-1&gt;&lt;abbr-2&gt;Nature&lt;/abbr-2&gt;&lt;/periodical&gt;&lt;pages&gt;320-3&lt;/pages&gt;&lt;volume&gt;476&lt;/volume&gt;&lt;number&gt;7360&lt;/number&gt;&lt;dates&gt;&lt;year&gt;2011&lt;/year&gt;&lt;pub-dates&gt;&lt;date&gt;Aug 18&lt;/date&gt;&lt;/pub-dates&gt;&lt;/dates&gt;&lt;accession-num&gt;21785439&lt;/accession-num&gt;&lt;label&gt;p22893&lt;/label&gt;&lt;urls&gt;&lt;related-urls&gt;&lt;url&gt;http://www.ncbi.nlm.nih.gov/entrez/query.fcgi?db=pubmed&amp;amp;cmd=Retrieve&amp;amp;dopt=AbstractPlus&amp;amp;list_uids=21785439&lt;/url&gt;&lt;/related-urls&gt;&lt;pdf-urls&gt;&lt;url&gt;file://localhost/Users/carmel/Documents/Papers/Shinzato2011Using%20the%20Acropora%20digitifera%20genome.pdf&lt;/url&gt;&lt;/pdf-urls&gt;&lt;/urls&gt;&lt;custom3&gt;papers://E67BFA84-5F60-47D1-9AAE-5D543697B3E3/Paper/p22893&lt;/custom3&gt;&lt;electronic-resource-num&gt;10.1038/nature10249&lt;/electronic-resource-num&gt;&lt;language&gt;eng&lt;/language&gt;&lt;/record&gt;&lt;/Cite&gt;&lt;/EndNote&gt;</w:instrText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10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Trichoplax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adhaeren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Cs/>
                <w:sz w:val="20"/>
              </w:rPr>
              <w:t>Placozoa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est gene models from JGI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  <w:szCs w:val="20"/>
              </w:rPr>
              <w:t>http://genome.jgi-psf.org/Triad1/Triad1.download.ftp.html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24-Jun-11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Tcml2YXN0YXZhPC9BdXRob3I+PFllYXI+MjAwODwvWWVh
cj48UmVjTnVtPjEyNzg8L1JlY051bT48cmVjb3JkPjxyZWMtbnVtYmVyPjEyNzg8L3JlYy1udW1i
ZXI+PGZvcmVpZ24ta2V5cz48a2V5IGFwcD0iRU4iIGRiLWlkPSJ3dmFkejJmYW50dDV4M2VmMHI0
dmZ4YWpwdnJlMmQwOXRzZDIiPjEyNzg8L2tleT48L2ZvcmVpZ24ta2V5cz48cmVmLXR5cGUgbmFt
ZT0iSm91cm5hbCBBcnRpY2xlIj4xNzwvcmVmLXR5cGU+PGNvbnRyaWJ1dG9ycz48YXV0aG9ycz48
YXV0aG9yPlNyaXZhc3RhdmEsIE0uPC9hdXRob3I+PGF1dGhvcj5CZWdvdmljLCBFLjwvYXV0aG9y
PjxhdXRob3I+Q2hhcG1hbiwgSi48L2F1dGhvcj48YXV0aG9yPlB1dG5hbSwgTi4gSC48L2F1dGhv
cj48YXV0aG9yPkhlbGxzdGVuLCBVLjwvYXV0aG9yPjxhdXRob3I+S2F3YXNoaW1hLCBULjwvYXV0
aG9yPjxhdXRob3I+S3VvLCBBLjwvYXV0aG9yPjxhdXRob3I+TWl0cm9zLCBULjwvYXV0aG9yPjxh
dXRob3I+U2FsYW1vdiwgQS48L2F1dGhvcj48YXV0aG9yPkNhcnBlbnRlciwgTS4gTC48L2F1dGhv
cj48YXV0aG9yPlNpZ25vcm92aXRjaCwgQS4gWS48L2F1dGhvcj48YXV0aG9yPk1vcmVubywgTS4g
QS48L2F1dGhvcj48YXV0aG9yPkthbW0sIEsuPC9hdXRob3I+PGF1dGhvcj5Hcmltd29vZCwgSi48
L2F1dGhvcj48YXV0aG9yPlNjaG11dHosIEouPC9hdXRob3I+PGF1dGhvcj5TaGFwaXJvLCBILjwv
YXV0aG9yPjxhdXRob3I+R3JpZ29yaWV2LCBJLiBWLjwvYXV0aG9yPjxhdXRob3I+QnVzcywgTC4g
Vy48L2F1dGhvcj48YXV0aG9yPlNjaGllcndhdGVyLCBCLjwvYXV0aG9yPjxhdXRob3I+RGVsbGFw
b3J0YSwgUy4gTC48L2F1dGhvcj48YXV0aG9yPlJva2hzYXIsIEQuIFMuPC9hdXRob3I+PC9hdXRo
b3JzPjwvY29udHJpYnV0b3JzPjxhdXRoLWFkZHJlc3M+Q2VudGVyIGZvciBJbnRlZ3JhdGl2ZSBH
ZW5vbWljcyBhbmQgRGVwYXJ0bWVudCBvZiBNb2xlY3VsYXIgYW5kIENlbGwgQmlvbG9neSwgVW5p
dmVyc2l0eSBvZiBDYWxpZm9ybmlhLCBCZXJrZWxleSwgQ2FsaWZvcm5pYSA5NDcyMCwgVVNBLiBt
c3JpdmFzdEBiZXJrZWxleS5lZHU8L2F1dGgtYWRkcmVzcz48dGl0bGVzPjx0aXRsZT48c3R5bGUg
ZmFjZT0ibm9ybWFsIiBmb250PSJkZWZhdWx0IiBzaXplPSIxMDAlIj5UaGUgPC9zdHlsZT48c3R5
bGUgZmFjZT0iaXRhbGljIiBmb250PSJkZWZhdWx0IiBzaXplPSIxMDAlIj5UcmljaG9wbGF4PC9z
dHlsZT48c3R5bGUgZmFjZT0ibm9ybWFsIiBmb250PSJkZWZhdWx0IiBzaXplPSIxMDAlIj4gZ2Vu
b21lIGFuZCB0aGUgbmF0dXJlIG9mIHBsYWNvem9hbnM8L3N0eWxlPjwvdGl0bGU+PHNlY29uZGFy
eS10aXRsZT5OYXR1cmU8L3NlY29uZGFyeS10aXRsZT48L3RpdGxlcz48cGVyaW9kaWNhbD48ZnVs
bC10aXRsZT5OYXR1cmU8L2Z1bGwtdGl0bGU+PGFiYnItMT5OYXR1cmU8L2FiYnItMT48YWJici0y
Pk5hdHVyZTwvYWJici0yPjwvcGVyaW9kaWNhbD48cGFnZXM+OTU1LTYwPC9wYWdlcz48dm9sdW1l
PjQ1NDwvdm9sdW1lPjxudW1iZXI+NzIwNzwvbnVtYmVyPjxrZXl3b3Jkcz48a2V5d29yZD5TaWdu
YWwgVHJhbnNkdWN0aW9uPC9rZXl3b3JkPjxrZXl3b3JkPkNvbnNlcnZlZCBTZXF1ZW5jZTwva2V5
d29yZD48a2V5d29yZD5FeHRyYWNlbGx1bGFyIE1hdHJpeDwva2V5d29yZD48a2V5d29yZD5TZXF1
ZW5jZSBBbmFseXNpczogRE5BPC9rZXl3b3JkPjxrZXl3b3JkPlBoeWxvZ2VueTwva2V5d29yZD48
a2V5d29yZD5TeW50ZW55PC9rZXl3b3JkPjxrZXl3b3JkPkh1bWFuczwva2V5d29yZD48a2V5d29y
ZD5TZXg8L2tleXdvcmQ+PGtleXdvcmQ+R2VuZSBFeHByZXNzaW9uIFJlZ3VsYXRpb246IERldmVs
b3BtZW50YWw8L2tleXdvcmQ+PGtleXdvcmQ+QW5pbWFsczwva2V5d29yZD48a2V5d29yZD5UcmFu
c2NyaXB0aW9uIEZhY3RvcnM8L2tleXdvcmQ+PGtleXdvcmQ+SW52ZXJ0ZWJyYXRlczwva2V5d29y
ZD48a2V5d29yZD5SZXByb2R1Y3Rpb248L2tleXdvcmQ+PGtleXdvcmQ+Q2VsbCBBZGhlc2lvbjwv
a2V5d29yZD48a2V5d29yZD5HZXJtIENlbGxzPC9rZXl3b3JkPjxrZXl3b3JkPkdlbm9tZTwva2V5
d29yZD48L2tleXdvcmRzPjxkYXRlcz48eWVhcj4yMDA4PC95ZWFyPjxwdWItZGF0ZXM+PGRhdGU+
QXVnIDIxPC9kYXRlPjwvcHViLWRhdGVzPjwvZGF0ZXM+PGFjY2Vzc2lvbi1udW0+MTg3MTk1ODE8
L2FjY2Vzc2lvbi1udW0+PGxhYmVsPnAxMzkyOTwvbGFiZWw+PHVybHM+PHJlbGF0ZWQtdXJscz48
dXJsPjxzdHlsZSBmYWNlPSJ1bmRlcmxpbmUiIGZvbnQ9ImRlZmF1bHQiIHNpemU9IjEwMCUiPmh0
dHA6Ly93d3cubmNiaS5ubG0ubmloLmdvdi9lbnRyZXovcXVlcnkuZmNnaT9kYj1wdWJtZWQmYW1w
O2NtZD1SZXRyaWV2ZSZhbXA7ZG9wdD1BYnN0cmFjdFBsdXMmYW1wO2xpc3RfdWlkcz0xODcxOTU4
MTwvc3R5bGU+PC91cmw+PC9yZWxhdGVkLXVybHM+PHBkZi11cmxzPjx1cmw+ZmlsZTovL2xvY2Fs
aG9zdC9Vc2Vycy9jYXJtZWwvRG9jdW1lbnRzL1BhcGVycy9Tcml2YXN0YXZhMjAwOFRoZSUyMFRy
aWNob3BsYXglMjBnZW5vbWUlMjBhbmQlMjB0aGUucGRmPC91cmw+PC9wZGYtdXJscz48L3VybHM+
PGN1c3RvbTM+cGFwZXJzOi8vRTY3QkZBODQtNUY2MC00N0QxLTlBQUUtNUQ1NDM2OTdCM0UzL1Bh
cGVyL3AxMzkyOTwvY3VzdG9tMz48ZWxlY3Ryb25pYy1yZXNvdXJjZS1udW0+PHN0eWxlIGZhY2U9
InVuZGVybGluZSIgZm9udD0iZGVmYXVsdCIgc2l6ZT0iMTAwJSI+MTAuMTAzOC9uYXR1cmUwNzE5
MTwvc3R5bGU+PC9lbGVjdHJvbmljLXJlc291cmNlLW51bT48bGFuZ3VhZ2U+ZW5nPC9sYW5ndWFn
ZT48L3JlY29yZD48L0NpdGU+PC9FbmROb3RlPn==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Tcml2YXN0YXZhPC9BdXRob3I+PFllYXI+MjAwODwvWWVh
cj48UmVjTnVtPjEyNzg8L1JlY051bT48cmVjb3JkPjxyZWMtbnVtYmVyPjEyNzg8L3JlYy1udW1i
ZXI+PGZvcmVpZ24ta2V5cz48a2V5IGFwcD0iRU4iIGRiLWlkPSJ3dmFkejJmYW50dDV4M2VmMHI0
dmZ4YWpwdnJlMmQwOXRzZDIiPjEyNzg8L2tleT48L2ZvcmVpZ24ta2V5cz48cmVmLXR5cGUgbmFt
ZT0iSm91cm5hbCBBcnRpY2xlIj4xNzwvcmVmLXR5cGU+PGNvbnRyaWJ1dG9ycz48YXV0aG9ycz48
YXV0aG9yPlNyaXZhc3RhdmEsIE0uPC9hdXRob3I+PGF1dGhvcj5CZWdvdmljLCBFLjwvYXV0aG9y
PjxhdXRob3I+Q2hhcG1hbiwgSi48L2F1dGhvcj48YXV0aG9yPlB1dG5hbSwgTi4gSC48L2F1dGhv
cj48YXV0aG9yPkhlbGxzdGVuLCBVLjwvYXV0aG9yPjxhdXRob3I+S2F3YXNoaW1hLCBULjwvYXV0
aG9yPjxhdXRob3I+S3VvLCBBLjwvYXV0aG9yPjxhdXRob3I+TWl0cm9zLCBULjwvYXV0aG9yPjxh
dXRob3I+U2FsYW1vdiwgQS48L2F1dGhvcj48YXV0aG9yPkNhcnBlbnRlciwgTS4gTC48L2F1dGhv
cj48YXV0aG9yPlNpZ25vcm92aXRjaCwgQS4gWS48L2F1dGhvcj48YXV0aG9yPk1vcmVubywgTS4g
QS48L2F1dGhvcj48YXV0aG9yPkthbW0sIEsuPC9hdXRob3I+PGF1dGhvcj5Hcmltd29vZCwgSi48
L2F1dGhvcj48YXV0aG9yPlNjaG11dHosIEouPC9hdXRob3I+PGF1dGhvcj5TaGFwaXJvLCBILjwv
YXV0aG9yPjxhdXRob3I+R3JpZ29yaWV2LCBJLiBWLjwvYXV0aG9yPjxhdXRob3I+QnVzcywgTC4g
Vy48L2F1dGhvcj48YXV0aG9yPlNjaGllcndhdGVyLCBCLjwvYXV0aG9yPjxhdXRob3I+RGVsbGFw
b3J0YSwgUy4gTC48L2F1dGhvcj48YXV0aG9yPlJva2hzYXIsIEQuIFMuPC9hdXRob3I+PC9hdXRo
b3JzPjwvY29udHJpYnV0b3JzPjxhdXRoLWFkZHJlc3M+Q2VudGVyIGZvciBJbnRlZ3JhdGl2ZSBH
ZW5vbWljcyBhbmQgRGVwYXJ0bWVudCBvZiBNb2xlY3VsYXIgYW5kIENlbGwgQmlvbG9neSwgVW5p
dmVyc2l0eSBvZiBDYWxpZm9ybmlhLCBCZXJrZWxleSwgQ2FsaWZvcm5pYSA5NDcyMCwgVVNBLiBt
c3JpdmFzdEBiZXJrZWxleS5lZHU8L2F1dGgtYWRkcmVzcz48dGl0bGVzPjx0aXRsZT48c3R5bGUg
ZmFjZT0ibm9ybWFsIiBmb250PSJkZWZhdWx0IiBzaXplPSIxMDAlIj5UaGUgPC9zdHlsZT48c3R5
bGUgZmFjZT0iaXRhbGljIiBmb250PSJkZWZhdWx0IiBzaXplPSIxMDAlIj5UcmljaG9wbGF4PC9z
dHlsZT48c3R5bGUgZmFjZT0ibm9ybWFsIiBmb250PSJkZWZhdWx0IiBzaXplPSIxMDAlIj4gZ2Vu
b21lIGFuZCB0aGUgbmF0dXJlIG9mIHBsYWNvem9hbnM8L3N0eWxlPjwvdGl0bGU+PHNlY29uZGFy
eS10aXRsZT5OYXR1cmU8L3NlY29uZGFyeS10aXRsZT48L3RpdGxlcz48cGVyaW9kaWNhbD48ZnVs
bC10aXRsZT5OYXR1cmU8L2Z1bGwtdGl0bGU+PGFiYnItMT5OYXR1cmU8L2FiYnItMT48YWJici0y
Pk5hdHVyZTwvYWJici0yPjwvcGVyaW9kaWNhbD48cGFnZXM+OTU1LTYwPC9wYWdlcz48dm9sdW1l
PjQ1NDwvdm9sdW1lPjxudW1iZXI+NzIwNzwvbnVtYmVyPjxrZXl3b3Jkcz48a2V5d29yZD5TaWdu
YWwgVHJhbnNkdWN0aW9uPC9rZXl3b3JkPjxrZXl3b3JkPkNvbnNlcnZlZCBTZXF1ZW5jZTwva2V5
d29yZD48a2V5d29yZD5FeHRyYWNlbGx1bGFyIE1hdHJpeDwva2V5d29yZD48a2V5d29yZD5TZXF1
ZW5jZSBBbmFseXNpczogRE5BPC9rZXl3b3JkPjxrZXl3b3JkPlBoeWxvZ2VueTwva2V5d29yZD48
a2V5d29yZD5TeW50ZW55PC9rZXl3b3JkPjxrZXl3b3JkPkh1bWFuczwva2V5d29yZD48a2V5d29y
ZD5TZXg8L2tleXdvcmQ+PGtleXdvcmQ+R2VuZSBFeHByZXNzaW9uIFJlZ3VsYXRpb246IERldmVs
b3BtZW50YWw8L2tleXdvcmQ+PGtleXdvcmQ+QW5pbWFsczwva2V5d29yZD48a2V5d29yZD5UcmFu
c2NyaXB0aW9uIEZhY3RvcnM8L2tleXdvcmQ+PGtleXdvcmQ+SW52ZXJ0ZWJyYXRlczwva2V5d29y
ZD48a2V5d29yZD5SZXByb2R1Y3Rpb248L2tleXdvcmQ+PGtleXdvcmQ+Q2VsbCBBZGhlc2lvbjwv
a2V5d29yZD48a2V5d29yZD5HZXJtIENlbGxzPC9rZXl3b3JkPjxrZXl3b3JkPkdlbm9tZTwva2V5
d29yZD48L2tleXdvcmRzPjxkYXRlcz48eWVhcj4yMDA4PC95ZWFyPjxwdWItZGF0ZXM+PGRhdGU+
QXVnIDIxPC9kYXRlPjwvcHViLWRhdGVzPjwvZGF0ZXM+PGFjY2Vzc2lvbi1udW0+MTg3MTk1ODE8
L2FjY2Vzc2lvbi1udW0+PGxhYmVsPnAxMzkyOTwvbGFiZWw+PHVybHM+PHJlbGF0ZWQtdXJscz48
dXJsPjxzdHlsZSBmYWNlPSJ1bmRlcmxpbmUiIGZvbnQ9ImRlZmF1bHQiIHNpemU9IjEwMCUiPmh0
dHA6Ly93d3cubmNiaS5ubG0ubmloLmdvdi9lbnRyZXovcXVlcnkuZmNnaT9kYj1wdWJtZWQmYW1w
O2NtZD1SZXRyaWV2ZSZhbXA7ZG9wdD1BYnN0cmFjdFBsdXMmYW1wO2xpc3RfdWlkcz0xODcxOTU4
MTwvc3R5bGU+PC91cmw+PC9yZWxhdGVkLXVybHM+PHBkZi11cmxzPjx1cmw+ZmlsZTovL2xvY2Fs
aG9zdC9Vc2Vycy9jYXJtZWwvRG9jdW1lbnRzL1BhcGVycy9Tcml2YXN0YXZhMjAwOFRoZSUyMFRy
aWNob3BsYXglMjBnZW5vbWUlMjBhbmQlMjB0aGUucGRmPC91cmw+PC9wZGYtdXJscz48L3VybHM+
PGN1c3RvbTM+cGFwZXJzOi8vRTY3QkZBODQtNUY2MC00N0QxLTlBQUUtNUQ1NDM2OTdCM0UzL1Bh
cGVyL3AxMzkyOTwvY3VzdG9tMz48ZWxlY3Ryb25pYy1yZXNvdXJjZS1udW0+PHN0eWxlIGZhY2U9
InVuZGVybGluZSIgZm9udD0iZGVmYXVsdCIgc2l6ZT0iMTAwJSI+MTAuMTAzOC9uYXR1cmUwNzE5
MTwvc3R5bGU+PC9lbGVjdHJvbmljLXJlc291cmNlLW51bT48bGFuZ3VhZ2U+ZW5nPC9sYW5ndWFn
ZT48L3JlY29yZD48L0NpdGU+PC9FbmROb3RlPn==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11)</w:t>
            </w:r>
            <w:r w:rsidRPr="002E0C72">
              <w:rPr>
                <w:sz w:val="20"/>
              </w:rPr>
              <w:fldChar w:fldCharType="end"/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Leucetta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chagosensi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Calcareous spong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ST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STs from NCBI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http://www.ncbi.nlm.nih.gov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7-Dec-11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</w:t>
            </w:r>
            <w:proofErr w:type="gramEnd"/>
            <w:r w:rsidRPr="002E0C72">
              <w:rPr>
                <w:sz w:val="20"/>
              </w:rPr>
              <w:t>/a</w:t>
            </w:r>
          </w:p>
        </w:tc>
      </w:tr>
      <w:tr w:rsidR="0045358F" w:rsidRPr="00CE3FF1" w:rsidTr="006473CF">
        <w:tc>
          <w:tcPr>
            <w:tcW w:w="2943" w:type="dxa"/>
            <w:shd w:val="clear" w:color="auto" w:fill="auto"/>
          </w:tcPr>
          <w:p w:rsidR="0045358F" w:rsidRPr="002E0C72" w:rsidRDefault="0045358F" w:rsidP="006473CF">
            <w:pPr>
              <w:rPr>
                <w:i/>
                <w:sz w:val="20"/>
              </w:rPr>
            </w:pPr>
            <w:proofErr w:type="spellStart"/>
            <w:r w:rsidRPr="002E0C72">
              <w:rPr>
                <w:i/>
                <w:sz w:val="20"/>
              </w:rPr>
              <w:t>Amphimedon</w:t>
            </w:r>
            <w:proofErr w:type="spellEnd"/>
            <w:r w:rsidRPr="002E0C72">
              <w:rPr>
                <w:i/>
                <w:sz w:val="20"/>
              </w:rPr>
              <w:t xml:space="preserve"> </w:t>
            </w:r>
            <w:proofErr w:type="spellStart"/>
            <w:r w:rsidRPr="002E0C72">
              <w:rPr>
                <w:i/>
                <w:sz w:val="20"/>
              </w:rPr>
              <w:t>queensland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5358F" w:rsidRPr="002E0C72" w:rsidRDefault="0045358F" w:rsidP="006473CF">
            <w:pPr>
              <w:rPr>
                <w:iCs/>
                <w:sz w:val="20"/>
              </w:rPr>
            </w:pPr>
            <w:r w:rsidRPr="002E0C72">
              <w:rPr>
                <w:iCs/>
                <w:sz w:val="20"/>
              </w:rPr>
              <w:t>Siliceous sponge</w:t>
            </w:r>
          </w:p>
        </w:tc>
        <w:tc>
          <w:tcPr>
            <w:tcW w:w="992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enome</w:t>
            </w:r>
          </w:p>
        </w:tc>
        <w:tc>
          <w:tcPr>
            <w:tcW w:w="2410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redicted proteins – Aq1.pep</w:t>
            </w:r>
          </w:p>
        </w:tc>
        <w:tc>
          <w:tcPr>
            <w:tcW w:w="4394" w:type="dxa"/>
            <w:shd w:val="clear" w:color="auto" w:fill="auto"/>
          </w:tcPr>
          <w:p w:rsidR="0045358F" w:rsidRPr="002E0C72" w:rsidRDefault="0045358F" w:rsidP="006473CF">
            <w:pPr>
              <w:rPr>
                <w:color w:val="000000"/>
                <w:sz w:val="20"/>
              </w:rPr>
            </w:pPr>
            <w:r w:rsidRPr="002E0C72">
              <w:rPr>
                <w:color w:val="000000"/>
                <w:sz w:val="20"/>
              </w:rPr>
              <w:t>ftp://ftp.jgi-psf.org/pub/JGI_data/</w:t>
            </w:r>
          </w:p>
          <w:p w:rsidR="0045358F" w:rsidRPr="002E0C72" w:rsidRDefault="0045358F" w:rsidP="006473CF">
            <w:pPr>
              <w:rPr>
                <w:color w:val="000000"/>
                <w:sz w:val="20"/>
              </w:rPr>
            </w:pPr>
            <w:proofErr w:type="spellStart"/>
            <w:r w:rsidRPr="002E0C72">
              <w:rPr>
                <w:color w:val="000000"/>
                <w:sz w:val="20"/>
              </w:rPr>
              <w:t>Amphimedon_queenslandica</w:t>
            </w:r>
            <w:proofErr w:type="spellEnd"/>
            <w:r w:rsidRPr="002E0C72">
              <w:rPr>
                <w:color w:val="000000"/>
                <w:sz w:val="20"/>
              </w:rPr>
              <w:t>/annotation/</w:t>
            </w:r>
          </w:p>
        </w:tc>
        <w:tc>
          <w:tcPr>
            <w:tcW w:w="1418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  <w:szCs w:val="20"/>
              </w:rPr>
            </w:pPr>
            <w:r w:rsidRPr="002E0C72">
              <w:rPr>
                <w:sz w:val="20"/>
                <w:szCs w:val="20"/>
              </w:rPr>
              <w:t>21-Jul-11</w:t>
            </w:r>
          </w:p>
          <w:p w:rsidR="0045358F" w:rsidRPr="002E0C72" w:rsidRDefault="0045358F" w:rsidP="006473CF">
            <w:pPr>
              <w:rPr>
                <w:sz w:val="20"/>
              </w:rPr>
            </w:pPr>
          </w:p>
        </w:tc>
        <w:tc>
          <w:tcPr>
            <w:tcW w:w="741" w:type="dxa"/>
            <w:shd w:val="clear" w:color="auto" w:fill="auto"/>
          </w:tcPr>
          <w:p w:rsidR="0045358F" w:rsidRPr="002E0C72" w:rsidRDefault="0045358F" w:rsidP="006473CF">
            <w:pPr>
              <w:rPr>
                <w:sz w:val="20"/>
              </w:rPr>
            </w:pPr>
            <w:r w:rsidRPr="002E0C72">
              <w:rPr>
                <w:sz w:val="20"/>
              </w:rPr>
              <w:fldChar w:fldCharType="begin">
                <w:fldData xml:space="preserve">PEVuZE5vdGU+PENpdGU+PEF1dGhvcj5Tcml2YXN0YXZhPC9BdXRob3I+PFllYXI+MjAxMDwvWWVh
cj48UmVjTnVtPjE4MTk8L1JlY051bT48cmVjb3JkPjxyZWMtbnVtYmVyPjE4MTk8L3JlYy1udW1i
ZXI+PGZvcmVpZ24ta2V5cz48a2V5IGFwcD0iRU4iIGRiLWlkPSJ3dmFkejJmYW50dDV4M2VmMHI0
dmZ4YWpwdnJlMmQwOXRzZDIiPjE4MTk8L2tleT48L2ZvcmVpZ24ta2V5cz48cmVmLXR5cGUgbmFt
ZT0iSm91cm5hbCBBcnRpY2xlIj4xNzwvcmVmLXR5cGU+PGNvbnRyaWJ1dG9ycz48YXV0aG9ycz48
YXV0aG9yPlNyaXZhc3RhdmEsIE1hbnNpPC9hdXRob3I+PGF1dGhvcj5TaW1ha292LCBPbGVnPC9h
dXRob3I+PGF1dGhvcj5DaGFwbWFuLCBKYXJyb2Q8L2F1dGhvcj48YXV0aG9yPkZhaGV5LCBCcnlv
bnk8L2F1dGhvcj48YXV0aG9yPkdhdXRoaWVyLCBNYXJpZSBFIEE8L2F1dGhvcj48YXV0aG9yPk1p
dHJvcywgVGhlcmVzZTwvYXV0aG9yPjxhdXRob3I+UmljaGFyZHMsIEdlbW1hIFM8L2F1dGhvcj48
YXV0aG9yPkNvbmFjbywgQ2VjaWxpYTwvYXV0aG9yPjxhdXRob3I+RGFjcmUsIE1pY2hhZWw8L2F1
dGhvcj48YXV0aG9yPkhlbGxzdGVuLCBVZmZlPC9hdXRob3I+PGF1dGhvcj5MYXJyb3V4LCBDbGFp
cmU8L2F1dGhvcj48YXV0aG9yPlB1dG5hbSwgTmljaG9sYXMgSDwvYXV0aG9yPjxhdXRob3I+U3Rh
bmtlLCBNYXJpbzwvYXV0aG9yPjxhdXRob3I+QWRhbXNrYSwgTWFqYTwvYXV0aG9yPjxhdXRob3I+
RGFybGluZywgQWFyb248L2F1dGhvcj48YXV0aG9yPkRlZ25hbiwgU2FuZGllIE08L2F1dGhvcj48
YXV0aG9yPk9ha2xleSwgVG9kZCBIPC9hdXRob3I+PGF1dGhvcj5QbGFjaGV0emtpLCBEYXZpZCBD
PC9hdXRob3I+PGF1dGhvcj5aaGFpLCBZdWZlbmc8L2F1dGhvcj48YXV0aG9yPkFkYW1za2ksIE1h
cmNpbjwvYXV0aG9yPjxhdXRob3I+Q2FsY2lubywgQW5kcmV3PC9hdXRob3I+PGF1dGhvcj5DdW1t
aW5zLCBTY290dCBGPC9hdXRob3I+PGF1dGhvcj5Hb29kc3RlaW4sIERhdmlkIE08L2F1dGhvcj48
YXV0aG9yPkhhcnJpcywgQ2hyaXN0aW5hPC9hdXRob3I+PGF1dGhvcj5KYWNrc29uLCBEYW5pZWwg
SjwvYXV0aG9yPjxhdXRob3I+TGV5cywgU2FsbHkgUDwvYXV0aG9yPjxhdXRob3I+U2h1LCBTaGVu
Z3FpYW5nPC9hdXRob3I+PGF1dGhvcj5Xb29kY3JvZnQsIEJlbiBKPC9hdXRob3I+PGF1dGhvcj5W
ZXJ2b29ydCwgTWljaGVsPC9hdXRob3I+PGF1dGhvcj5Lb3NpaywgS2VubmV0aCBTPC9hdXRob3I+
PGF1dGhvcj5NYW5uaW5nLCBHZXJhcmQ8L2F1dGhvcj48YXV0aG9yPkRlZ25hbiwgQmVybmFyZCBN
PC9hdXRob3I+PGF1dGhvcj5Sb2toc2FyLCBEYW5pZWwgUzwvYXV0aG9yPjwvYXV0aG9ycz48L2Nv
bnRyaWJ1dG9ycz48YXV0aC1hZGRyZXNzPkNlbnRlciBmb3IgSW50ZWdyYXRpdmUgR2Vub21pY3Mg
YW5kIERlcGFydG1lbnQgb2YgTW9sZWN1bGFyIGFuZCBDZWxsIEJpb2xvZ3ksIFVuaXZlcnNpdHkg
b2YgQ2FsaWZvcm5pYSwgQmVya2VsZXksIENhbGlmb3JuaWEgOTQ3MjAsIFVTQS4gbWFuc2lAd2ku
bWl0LmVkdTwvYXV0aC1hZGRyZXNzPjx0aXRsZXM+PHRpdGxlPjxzdHlsZSBmYWNlPSJub3JtYWwi
IGZvbnQ9ImRlZmF1bHQiIHNpemU9IjEwMCUiPlRoZSA8L3N0eWxlPjxzdHlsZSBmYWNlPSJpdGFs
aWMiIGZvbnQ9ImRlZmF1bHQiIHNpemU9IjEwMCUiPkFtcGhpbWVkb24gcXVlZW5zbGFuZGljYTwv
c3R5bGU+PHN0eWxlIGZhY2U9Im5vcm1hbCIgZm9udD0iZGVmYXVsdCIgc2l6ZT0iMTAwJSI+IGdl
bm9tZSBhbmQgdGhlIGV2b2x1dGlvbiBvZiBhbmltYWwgY29tcGxleGl0eTwvc3R5bGU+PC90aXRs
ZT48c2Vjb25kYXJ5LXRpdGxlPk5hdHVyZTwvc2Vjb25kYXJ5LXRpdGxlPjwvdGl0bGVzPjxwZXJp
b2RpY2FsPjxmdWxsLXRpdGxlPk5hdHVyZTwvZnVsbC10aXRsZT48YWJici0xPk5hdHVyZTwvYWJi
ci0xPjxhYmJyLTI+TmF0dXJlPC9hYmJyLTI+PC9wZXJpb2RpY2FsPjxwYWdlcz43MjAtNjwvcGFn
ZXM+PHZvbHVtZT40NjY8L3ZvbHVtZT48bnVtYmVyPjczMDc8L251bWJlcj48a2V5d29yZHM+PGtl
eXdvcmQ+YW5pbWFsczwva2V5d29yZD48a2V5d29yZD5BcG9wdG9zaXM8L2tleXdvcmQ+PGtleXdv
cmQ+R2VuZXM8L2tleXdvcmQ+PGtleXdvcmQ+R2Vub21pY3M8L2tleXdvcmQ+PGtleXdvcmQ+Q2Vs
bCBDeWNsZTwva2V5d29yZD48a2V5d29yZD5Qb3JpZmVyYTwva2V5d29yZD48a2V5d29yZD5DZWxs
IFBvbGFyaXR5PC9rZXl3b3JkPjxrZXl3b3JkPlBoeWxvZ2VueTwva2V5d29yZD48a2V5d29yZD5O
ZXVyb25zPC9rZXl3b3JkPjxrZXl3b3JkPkdlbm9tZTwva2V5d29yZD48a2V5d29yZD5JbW11bml0
eTogSW5uYXRlPC9rZXl3b3JkPjxrZXl3b3JkPkNlbGwgQWRoZXNpb248L2tleXdvcmQ+PGtleXdv
cmQ+RXZvbHV0aW9uOiBNb2xlY3VsYXI8L2tleXdvcmQ+PGtleXdvcmQ+U2lnbmFsIFRyYW5zZHVj
dGlvbjwva2V5d29yZD48a2V5d29yZD5IdW1hbnM8L2tleXdvcmQ+PGtleXdvcmQ+U2VxdWVuY2Ug
QW5hbHlzaXM6IEROQTwva2V5d29yZD48a2V5d29yZD5Nb2RlbHM6IEJpb2xvZ2ljYWw8L2tleXdv
cmQ+PGtleXdvcmQ+Q2VsbCBQcm9saWZlcmF0aW9uPC9rZXl3b3JkPjxrZXl3b3JkPlBob3NwaG90
cmFuc2ZlcmFzZXM8L2tleXdvcmQ+PC9rZXl3b3Jkcz48ZGF0ZXM+PHllYXI+MjAxMDwveWVhcj48
cHViLWRhdGVzPjxkYXRlPkF1ZyA1PC9kYXRlPjwvcHViLWRhdGVzPjwvZGF0ZXM+PGFjY2Vzc2lv
bi1udW0+MjA2ODY1Njc8L2FjY2Vzc2lvbi1udW0+PGxhYmVsPnAyMjQ4MTwvbGFiZWw+PHVybHM+
PHJlbGF0ZWQtdXJscz48dXJsPmh0dHA6Ly93d3cubmNiaS5ubG0ubmloLmdvdi9lbnRyZXovcXVl
cnkuZmNnaT9kYj1wdWJtZWQmYW1wO2NtZD1SZXRyaWV2ZSZhbXA7ZG9wdD1BYnN0cmFjdFBsdXMm
YW1wO2xpc3RfdWlkcz0yMDY4NjU2NzwvdXJsPjwvcmVsYXRlZC11cmxzPjxwZGYtdXJscz48dXJs
PmZpbGU6Ly9sb2NhbGhvc3QvVXNlcnMvY2FybWVsL0RvY3VtZW50cy9QYXBlcnMvU3JpdmFzdGF2
YTIwMTBUaGUlMjBBbXBoaW1lZG9uJTIwcXVlZW5zbGFuZGljYSUyMGdlbm9tZSUyMGFuZC5wZGY8
L3VybD48L3BkZi11cmxzPjwvdXJscz48Y3VzdG9tMz5wYXBlcnM6Ly9FNjdCRkE4NC01RjYwLTQ3
RDEtOUFBRS01RDU0MzY5N0IzRTMvUGFwZXIvcDIyNDgxPC9jdXN0b20zPjxlbGVjdHJvbmljLXJl
c291cmNlLW51bT4xMC4xMDM4L25hdHVyZTA5MjAxPC9lbGVjdHJvbmljLXJlc291cmNlLW51bT48
bGFuZ3VhZ2U+ZW5nPC9sYW5ndWFnZT48L3JlY29yZD48L0NpdGU+PC9FbmROb3RlPn==
</w:fldData>
              </w:fldChar>
            </w:r>
            <w:r w:rsidRPr="002E0C72">
              <w:rPr>
                <w:sz w:val="20"/>
              </w:rPr>
              <w:instrText xml:space="preserve"> ADDIN EN.CITE </w:instrText>
            </w:r>
            <w:r w:rsidRPr="002E0C72">
              <w:rPr>
                <w:sz w:val="20"/>
              </w:rPr>
              <w:fldChar w:fldCharType="begin">
                <w:fldData xml:space="preserve">PEVuZE5vdGU+PENpdGU+PEF1dGhvcj5Tcml2YXN0YXZhPC9BdXRob3I+PFllYXI+MjAxMDwvWWVh
cj48UmVjTnVtPjE4MTk8L1JlY051bT48cmVjb3JkPjxyZWMtbnVtYmVyPjE4MTk8L3JlYy1udW1i
ZXI+PGZvcmVpZ24ta2V5cz48a2V5IGFwcD0iRU4iIGRiLWlkPSJ3dmFkejJmYW50dDV4M2VmMHI0
dmZ4YWpwdnJlMmQwOXRzZDIiPjE4MTk8L2tleT48L2ZvcmVpZ24ta2V5cz48cmVmLXR5cGUgbmFt
ZT0iSm91cm5hbCBBcnRpY2xlIj4xNzwvcmVmLXR5cGU+PGNvbnRyaWJ1dG9ycz48YXV0aG9ycz48
YXV0aG9yPlNyaXZhc3RhdmEsIE1hbnNpPC9hdXRob3I+PGF1dGhvcj5TaW1ha292LCBPbGVnPC9h
dXRob3I+PGF1dGhvcj5DaGFwbWFuLCBKYXJyb2Q8L2F1dGhvcj48YXV0aG9yPkZhaGV5LCBCcnlv
bnk8L2F1dGhvcj48YXV0aG9yPkdhdXRoaWVyLCBNYXJpZSBFIEE8L2F1dGhvcj48YXV0aG9yPk1p
dHJvcywgVGhlcmVzZTwvYXV0aG9yPjxhdXRob3I+UmljaGFyZHMsIEdlbW1hIFM8L2F1dGhvcj48
YXV0aG9yPkNvbmFjbywgQ2VjaWxpYTwvYXV0aG9yPjxhdXRob3I+RGFjcmUsIE1pY2hhZWw8L2F1
dGhvcj48YXV0aG9yPkhlbGxzdGVuLCBVZmZlPC9hdXRob3I+PGF1dGhvcj5MYXJyb3V4LCBDbGFp
cmU8L2F1dGhvcj48YXV0aG9yPlB1dG5hbSwgTmljaG9sYXMgSDwvYXV0aG9yPjxhdXRob3I+U3Rh
bmtlLCBNYXJpbzwvYXV0aG9yPjxhdXRob3I+QWRhbXNrYSwgTWFqYTwvYXV0aG9yPjxhdXRob3I+
RGFybGluZywgQWFyb248L2F1dGhvcj48YXV0aG9yPkRlZ25hbiwgU2FuZGllIE08L2F1dGhvcj48
YXV0aG9yPk9ha2xleSwgVG9kZCBIPC9hdXRob3I+PGF1dGhvcj5QbGFjaGV0emtpLCBEYXZpZCBD
PC9hdXRob3I+PGF1dGhvcj5aaGFpLCBZdWZlbmc8L2F1dGhvcj48YXV0aG9yPkFkYW1za2ksIE1h
cmNpbjwvYXV0aG9yPjxhdXRob3I+Q2FsY2lubywgQW5kcmV3PC9hdXRob3I+PGF1dGhvcj5DdW1t
aW5zLCBTY290dCBGPC9hdXRob3I+PGF1dGhvcj5Hb29kc3RlaW4sIERhdmlkIE08L2F1dGhvcj48
YXV0aG9yPkhhcnJpcywgQ2hyaXN0aW5hPC9hdXRob3I+PGF1dGhvcj5KYWNrc29uLCBEYW5pZWwg
SjwvYXV0aG9yPjxhdXRob3I+TGV5cywgU2FsbHkgUDwvYXV0aG9yPjxhdXRob3I+U2h1LCBTaGVu
Z3FpYW5nPC9hdXRob3I+PGF1dGhvcj5Xb29kY3JvZnQsIEJlbiBKPC9hdXRob3I+PGF1dGhvcj5W
ZXJ2b29ydCwgTWljaGVsPC9hdXRob3I+PGF1dGhvcj5Lb3NpaywgS2VubmV0aCBTPC9hdXRob3I+
PGF1dGhvcj5NYW5uaW5nLCBHZXJhcmQ8L2F1dGhvcj48YXV0aG9yPkRlZ25hbiwgQmVybmFyZCBN
PC9hdXRob3I+PGF1dGhvcj5Sb2toc2FyLCBEYW5pZWwgUzwvYXV0aG9yPjwvYXV0aG9ycz48L2Nv
bnRyaWJ1dG9ycz48YXV0aC1hZGRyZXNzPkNlbnRlciBmb3IgSW50ZWdyYXRpdmUgR2Vub21pY3Mg
YW5kIERlcGFydG1lbnQgb2YgTW9sZWN1bGFyIGFuZCBDZWxsIEJpb2xvZ3ksIFVuaXZlcnNpdHkg
b2YgQ2FsaWZvcm5pYSwgQmVya2VsZXksIENhbGlmb3JuaWEgOTQ3MjAsIFVTQS4gbWFuc2lAd2ku
bWl0LmVkdTwvYXV0aC1hZGRyZXNzPjx0aXRsZXM+PHRpdGxlPjxzdHlsZSBmYWNlPSJub3JtYWwi
IGZvbnQ9ImRlZmF1bHQiIHNpemU9IjEwMCUiPlRoZSA8L3N0eWxlPjxzdHlsZSBmYWNlPSJpdGFs
aWMiIGZvbnQ9ImRlZmF1bHQiIHNpemU9IjEwMCUiPkFtcGhpbWVkb24gcXVlZW5zbGFuZGljYTwv
c3R5bGU+PHN0eWxlIGZhY2U9Im5vcm1hbCIgZm9udD0iZGVmYXVsdCIgc2l6ZT0iMTAwJSI+IGdl
bm9tZSBhbmQgdGhlIGV2b2x1dGlvbiBvZiBhbmltYWwgY29tcGxleGl0eTwvc3R5bGU+PC90aXRs
ZT48c2Vjb25kYXJ5LXRpdGxlPk5hdHVyZTwvc2Vjb25kYXJ5LXRpdGxlPjwvdGl0bGVzPjxwZXJp
b2RpY2FsPjxmdWxsLXRpdGxlPk5hdHVyZTwvZnVsbC10aXRsZT48YWJici0xPk5hdHVyZTwvYWJi
ci0xPjxhYmJyLTI+TmF0dXJlPC9hYmJyLTI+PC9wZXJpb2RpY2FsPjxwYWdlcz43MjAtNjwvcGFn
ZXM+PHZvbHVtZT40NjY8L3ZvbHVtZT48bnVtYmVyPjczMDc8L251bWJlcj48a2V5d29yZHM+PGtl
eXdvcmQ+YW5pbWFsczwva2V5d29yZD48a2V5d29yZD5BcG9wdG9zaXM8L2tleXdvcmQ+PGtleXdv
cmQ+R2VuZXM8L2tleXdvcmQ+PGtleXdvcmQ+R2Vub21pY3M8L2tleXdvcmQ+PGtleXdvcmQ+Q2Vs
bCBDeWNsZTwva2V5d29yZD48a2V5d29yZD5Qb3JpZmVyYTwva2V5d29yZD48a2V5d29yZD5DZWxs
IFBvbGFyaXR5PC9rZXl3b3JkPjxrZXl3b3JkPlBoeWxvZ2VueTwva2V5d29yZD48a2V5d29yZD5O
ZXVyb25zPC9rZXl3b3JkPjxrZXl3b3JkPkdlbm9tZTwva2V5d29yZD48a2V5d29yZD5JbW11bml0
eTogSW5uYXRlPC9rZXl3b3JkPjxrZXl3b3JkPkNlbGwgQWRoZXNpb248L2tleXdvcmQ+PGtleXdv
cmQ+RXZvbHV0aW9uOiBNb2xlY3VsYXI8L2tleXdvcmQ+PGtleXdvcmQ+U2lnbmFsIFRyYW5zZHVj
dGlvbjwva2V5d29yZD48a2V5d29yZD5IdW1hbnM8L2tleXdvcmQ+PGtleXdvcmQ+U2VxdWVuY2Ug
QW5hbHlzaXM6IEROQTwva2V5d29yZD48a2V5d29yZD5Nb2RlbHM6IEJpb2xvZ2ljYWw8L2tleXdv
cmQ+PGtleXdvcmQ+Q2VsbCBQcm9saWZlcmF0aW9uPC9rZXl3b3JkPjxrZXl3b3JkPlBob3NwaG90
cmFuc2ZlcmFzZXM8L2tleXdvcmQ+PC9rZXl3b3Jkcz48ZGF0ZXM+PHllYXI+MjAxMDwveWVhcj48
cHViLWRhdGVzPjxkYXRlPkF1ZyA1PC9kYXRlPjwvcHViLWRhdGVzPjwvZGF0ZXM+PGFjY2Vzc2lv
bi1udW0+MjA2ODY1Njc8L2FjY2Vzc2lvbi1udW0+PGxhYmVsPnAyMjQ4MTwvbGFiZWw+PHVybHM+
PHJlbGF0ZWQtdXJscz48dXJsPmh0dHA6Ly93d3cubmNiaS5ubG0ubmloLmdvdi9lbnRyZXovcXVl
cnkuZmNnaT9kYj1wdWJtZWQmYW1wO2NtZD1SZXRyaWV2ZSZhbXA7ZG9wdD1BYnN0cmFjdFBsdXMm
YW1wO2xpc3RfdWlkcz0yMDY4NjU2NzwvdXJsPjwvcmVsYXRlZC11cmxzPjxwZGYtdXJscz48dXJs
PmZpbGU6Ly9sb2NhbGhvc3QvVXNlcnMvY2FybWVsL0RvY3VtZW50cy9QYXBlcnMvU3JpdmFzdGF2
YTIwMTBUaGUlMjBBbXBoaW1lZG9uJTIwcXVlZW5zbGFuZGljYSUyMGdlbm9tZSUyMGFuZC5wZGY8
L3VybD48L3BkZi11cmxzPjwvdXJscz48Y3VzdG9tMz5wYXBlcnM6Ly9FNjdCRkE4NC01RjYwLTQ3
RDEtOUFBRS01RDU0MzY5N0IzRTMvUGFwZXIvcDIyNDgxPC9jdXN0b20zPjxlbGVjdHJvbmljLXJl
c291cmNlLW51bT4xMC4xMDM4L25hdHVyZTA5MjAxPC9lbGVjdHJvbmljLXJlc291cmNlLW51bT48
bGFuZ3VhZ2U+ZW5nPC9sYW5ndWFnZT48L3JlY29yZD48L0NpdGU+PC9FbmROb3RlPn==
</w:fldData>
              </w:fldChar>
            </w:r>
            <w:r w:rsidRPr="002E0C72">
              <w:rPr>
                <w:sz w:val="20"/>
              </w:rPr>
              <w:instrText xml:space="preserve"> ADDIN EN.CITE.DATA </w:instrText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end"/>
            </w:r>
            <w:r w:rsidRPr="002E0C72">
              <w:rPr>
                <w:sz w:val="20"/>
              </w:rPr>
            </w:r>
            <w:r w:rsidRPr="002E0C72">
              <w:rPr>
                <w:sz w:val="20"/>
              </w:rPr>
              <w:fldChar w:fldCharType="separate"/>
            </w:r>
            <w:r w:rsidRPr="002E0C72">
              <w:rPr>
                <w:noProof/>
                <w:sz w:val="20"/>
              </w:rPr>
              <w:t>(12)</w:t>
            </w:r>
            <w:r w:rsidRPr="002E0C72">
              <w:rPr>
                <w:sz w:val="20"/>
              </w:rPr>
              <w:fldChar w:fldCharType="end"/>
            </w:r>
          </w:p>
        </w:tc>
      </w:tr>
    </w:tbl>
    <w:p w:rsidR="0045358F" w:rsidRPr="00CE3FF1" w:rsidRDefault="0045358F" w:rsidP="0045358F">
      <w:pPr>
        <w:rPr>
          <w:sz w:val="20"/>
        </w:rPr>
      </w:pPr>
    </w:p>
    <w:p w:rsidR="0045358F" w:rsidRDefault="0045358F" w:rsidP="0045358F">
      <w:pPr>
        <w:rPr>
          <w:sz w:val="20"/>
        </w:rPr>
      </w:pPr>
    </w:p>
    <w:p w:rsidR="0045358F" w:rsidRDefault="0045358F" w:rsidP="0045358F">
      <w:pPr>
        <w:rPr>
          <w:sz w:val="20"/>
        </w:rPr>
      </w:pP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sz w:val="20"/>
        </w:rPr>
        <w:lastRenderedPageBreak/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>
        <w:rPr>
          <w:noProof/>
          <w:sz w:val="20"/>
        </w:rPr>
        <w:t>1.</w:t>
      </w:r>
      <w:r>
        <w:rPr>
          <w:noProof/>
          <w:sz w:val="20"/>
        </w:rPr>
        <w:tab/>
        <w:t>Rosenbloom KR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3) ENCODE data in the UCSC Genome Browser: year 5 update. </w:t>
      </w:r>
      <w:r w:rsidRPr="000A2D6B">
        <w:rPr>
          <w:i/>
          <w:noProof/>
          <w:sz w:val="20"/>
        </w:rPr>
        <w:t>Nucleic Acids Res</w:t>
      </w:r>
      <w:r>
        <w:rPr>
          <w:noProof/>
          <w:sz w:val="20"/>
        </w:rPr>
        <w:t xml:space="preserve"> 41(Database issue):D56-63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2.</w:t>
      </w:r>
      <w:r>
        <w:rPr>
          <w:noProof/>
          <w:sz w:val="20"/>
        </w:rPr>
        <w:tab/>
        <w:t>Flicek P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3) Ensembl 2013. </w:t>
      </w:r>
      <w:r w:rsidRPr="000A2D6B">
        <w:rPr>
          <w:i/>
          <w:noProof/>
          <w:sz w:val="20"/>
        </w:rPr>
        <w:t>Nucleic Acids Res</w:t>
      </w:r>
      <w:r>
        <w:rPr>
          <w:noProof/>
          <w:sz w:val="20"/>
        </w:rPr>
        <w:t xml:space="preserve"> 41(Database issue):D48-55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3.</w:t>
      </w:r>
      <w:r>
        <w:rPr>
          <w:noProof/>
          <w:sz w:val="20"/>
        </w:rPr>
        <w:tab/>
        <w:t xml:space="preserve">Cameron RA, Samanta M, Yuan A, He D, Davidson E (2009) SpBase: the sea urchin genome database and web site. </w:t>
      </w:r>
      <w:r w:rsidRPr="000A2D6B">
        <w:rPr>
          <w:i/>
          <w:noProof/>
          <w:sz w:val="20"/>
        </w:rPr>
        <w:t>Nucleic Acids Res</w:t>
      </w:r>
      <w:r>
        <w:rPr>
          <w:noProof/>
          <w:sz w:val="20"/>
        </w:rPr>
        <w:t xml:space="preserve"> 37(Database issue):D750-754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4.</w:t>
      </w:r>
      <w:r>
        <w:rPr>
          <w:noProof/>
          <w:sz w:val="20"/>
        </w:rPr>
        <w:tab/>
        <w:t xml:space="preserve">McDougall C, Aguilera F, Degnan BM (2013) Rapid evolution of pearl oyster shell matrix proteins with repetitive, low-complexity domains. </w:t>
      </w:r>
      <w:r w:rsidRPr="000A2D6B">
        <w:rPr>
          <w:i/>
          <w:noProof/>
          <w:sz w:val="20"/>
        </w:rPr>
        <w:t>J R Soc Interface</w:t>
      </w:r>
      <w:r>
        <w:rPr>
          <w:noProof/>
          <w:sz w:val="20"/>
        </w:rPr>
        <w:t xml:space="preserve"> 10(82):20130041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5.</w:t>
      </w:r>
      <w:r>
        <w:rPr>
          <w:noProof/>
          <w:sz w:val="20"/>
        </w:rPr>
        <w:tab/>
        <w:t>Jackson DJ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0) Parallel evolution of nacre building gene sets in molluscs. </w:t>
      </w:r>
      <w:r w:rsidRPr="000A2D6B">
        <w:rPr>
          <w:i/>
          <w:noProof/>
          <w:sz w:val="20"/>
        </w:rPr>
        <w:t>Mol Biol Evol</w:t>
      </w:r>
      <w:r>
        <w:rPr>
          <w:noProof/>
          <w:sz w:val="20"/>
        </w:rPr>
        <w:t xml:space="preserve"> 27(3):591-608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6.</w:t>
      </w:r>
      <w:r>
        <w:rPr>
          <w:noProof/>
          <w:sz w:val="20"/>
        </w:rPr>
        <w:tab/>
        <w:t>Simakov O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3) Insights into bilaterian evolution from three spiralian genomes. </w:t>
      </w:r>
      <w:r w:rsidRPr="000A2D6B">
        <w:rPr>
          <w:i/>
          <w:noProof/>
          <w:sz w:val="20"/>
        </w:rPr>
        <w:t>Nature</w:t>
      </w:r>
      <w:r>
        <w:rPr>
          <w:noProof/>
          <w:sz w:val="20"/>
        </w:rPr>
        <w:t xml:space="preserve"> 493(7433):526-531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7.</w:t>
      </w:r>
      <w:r>
        <w:rPr>
          <w:noProof/>
          <w:sz w:val="20"/>
        </w:rPr>
        <w:tab/>
        <w:t>Yook K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2) WormBase 2012: more genomes, more data, new website. </w:t>
      </w:r>
      <w:r w:rsidRPr="000A2D6B">
        <w:rPr>
          <w:i/>
          <w:noProof/>
          <w:sz w:val="20"/>
        </w:rPr>
        <w:t>Nucleic Acids Res</w:t>
      </w:r>
      <w:r>
        <w:rPr>
          <w:noProof/>
          <w:sz w:val="20"/>
        </w:rPr>
        <w:t xml:space="preserve"> 40(Database issue):D735-741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8.</w:t>
      </w:r>
      <w:r>
        <w:rPr>
          <w:noProof/>
          <w:sz w:val="20"/>
        </w:rPr>
        <w:tab/>
        <w:t>Kim HS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0) BeetleBase in 2010: revisions to provide comprehensive genomic information for </w:t>
      </w:r>
      <w:r w:rsidRPr="000A2D6B">
        <w:rPr>
          <w:i/>
          <w:noProof/>
          <w:sz w:val="20"/>
        </w:rPr>
        <w:t>Tribolium castaneum</w:t>
      </w:r>
      <w:r>
        <w:rPr>
          <w:noProof/>
          <w:sz w:val="20"/>
        </w:rPr>
        <w:t xml:space="preserve">. </w:t>
      </w:r>
      <w:r w:rsidRPr="000A2D6B">
        <w:rPr>
          <w:i/>
          <w:noProof/>
          <w:sz w:val="20"/>
        </w:rPr>
        <w:t>Nucleic Acids Res</w:t>
      </w:r>
      <w:r>
        <w:rPr>
          <w:noProof/>
          <w:sz w:val="20"/>
        </w:rPr>
        <w:t xml:space="preserve"> 38(Database issue):D437-442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9.</w:t>
      </w:r>
      <w:r>
        <w:rPr>
          <w:noProof/>
          <w:sz w:val="20"/>
        </w:rPr>
        <w:tab/>
        <w:t>Putnam NH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07) Sea anemone genome reveals ancestral eumetazoan gene repertoire and genomic organization. </w:t>
      </w:r>
      <w:r w:rsidRPr="000A2D6B">
        <w:rPr>
          <w:i/>
          <w:noProof/>
          <w:sz w:val="20"/>
        </w:rPr>
        <w:t>Science</w:t>
      </w:r>
      <w:r>
        <w:rPr>
          <w:noProof/>
          <w:sz w:val="20"/>
        </w:rPr>
        <w:t xml:space="preserve"> 317(5834):86-94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10.</w:t>
      </w:r>
      <w:r>
        <w:rPr>
          <w:noProof/>
          <w:sz w:val="20"/>
        </w:rPr>
        <w:tab/>
        <w:t>Shinzato C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1) Using the </w:t>
      </w:r>
      <w:r w:rsidRPr="000A2D6B">
        <w:rPr>
          <w:i/>
          <w:noProof/>
          <w:sz w:val="20"/>
        </w:rPr>
        <w:t>Acropora digitifera</w:t>
      </w:r>
      <w:r>
        <w:rPr>
          <w:noProof/>
          <w:sz w:val="20"/>
        </w:rPr>
        <w:t xml:space="preserve"> genome to understand coral responses to environmental change. </w:t>
      </w:r>
      <w:r w:rsidRPr="000A2D6B">
        <w:rPr>
          <w:i/>
          <w:noProof/>
          <w:sz w:val="20"/>
        </w:rPr>
        <w:t>Nature</w:t>
      </w:r>
      <w:r>
        <w:rPr>
          <w:noProof/>
          <w:sz w:val="20"/>
        </w:rPr>
        <w:t xml:space="preserve"> 476(7360):320-323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11.</w:t>
      </w:r>
      <w:r>
        <w:rPr>
          <w:noProof/>
          <w:sz w:val="20"/>
        </w:rPr>
        <w:tab/>
        <w:t>Srivastava M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08) The </w:t>
      </w:r>
      <w:r w:rsidRPr="000A2D6B">
        <w:rPr>
          <w:i/>
          <w:noProof/>
          <w:sz w:val="20"/>
        </w:rPr>
        <w:t>Trichoplax</w:t>
      </w:r>
      <w:r>
        <w:rPr>
          <w:noProof/>
          <w:sz w:val="20"/>
        </w:rPr>
        <w:t xml:space="preserve"> genome and the nature of placozoans. </w:t>
      </w:r>
      <w:r w:rsidRPr="000A2D6B">
        <w:rPr>
          <w:i/>
          <w:noProof/>
          <w:sz w:val="20"/>
        </w:rPr>
        <w:t>Nature</w:t>
      </w:r>
      <w:r>
        <w:rPr>
          <w:noProof/>
          <w:sz w:val="20"/>
        </w:rPr>
        <w:t xml:space="preserve"> 454(7207):955-960.</w:t>
      </w:r>
    </w:p>
    <w:p w:rsidR="0045358F" w:rsidRDefault="0045358F" w:rsidP="0045358F">
      <w:pPr>
        <w:ind w:left="720" w:hanging="720"/>
        <w:rPr>
          <w:noProof/>
          <w:sz w:val="20"/>
        </w:rPr>
      </w:pPr>
      <w:r>
        <w:rPr>
          <w:noProof/>
          <w:sz w:val="20"/>
        </w:rPr>
        <w:t>12.</w:t>
      </w:r>
      <w:r>
        <w:rPr>
          <w:noProof/>
          <w:sz w:val="20"/>
        </w:rPr>
        <w:tab/>
        <w:t>Srivastava M</w:t>
      </w:r>
      <w:r w:rsidRPr="000A2D6B">
        <w:rPr>
          <w:i/>
          <w:noProof/>
          <w:sz w:val="20"/>
        </w:rPr>
        <w:t>, et al.</w:t>
      </w:r>
      <w:r>
        <w:rPr>
          <w:noProof/>
          <w:sz w:val="20"/>
        </w:rPr>
        <w:t xml:space="preserve"> (2010) The </w:t>
      </w:r>
      <w:r w:rsidRPr="000A2D6B">
        <w:rPr>
          <w:i/>
          <w:noProof/>
          <w:sz w:val="20"/>
        </w:rPr>
        <w:t>Amphimedon queenslandica</w:t>
      </w:r>
      <w:r>
        <w:rPr>
          <w:noProof/>
          <w:sz w:val="20"/>
        </w:rPr>
        <w:t xml:space="preserve"> genome and the evolution of animal complexity. </w:t>
      </w:r>
      <w:r w:rsidRPr="000A2D6B">
        <w:rPr>
          <w:i/>
          <w:noProof/>
          <w:sz w:val="20"/>
        </w:rPr>
        <w:t>Nature</w:t>
      </w:r>
      <w:r>
        <w:rPr>
          <w:noProof/>
          <w:sz w:val="20"/>
        </w:rPr>
        <w:t xml:space="preserve"> 466(7307):720-726.</w:t>
      </w:r>
    </w:p>
    <w:p w:rsidR="0045358F" w:rsidRDefault="0045358F" w:rsidP="0045358F">
      <w:pPr>
        <w:ind w:left="720" w:hanging="720"/>
        <w:rPr>
          <w:noProof/>
          <w:sz w:val="20"/>
        </w:rPr>
      </w:pPr>
    </w:p>
    <w:p w:rsidR="00273B2D" w:rsidRDefault="0045358F" w:rsidP="0045358F">
      <w:r>
        <w:rPr>
          <w:sz w:val="20"/>
        </w:rPr>
        <w:fldChar w:fldCharType="end"/>
      </w:r>
    </w:p>
    <w:sectPr w:rsidR="00273B2D" w:rsidSect="0045358F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58F"/>
    <w:rsid w:val="00273B2D"/>
    <w:rsid w:val="0045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BD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58F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58F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0</Words>
  <Characters>11120</Characters>
  <Application>Microsoft Macintosh Word</Application>
  <DocSecurity>0</DocSecurity>
  <Lines>92</Lines>
  <Paragraphs>26</Paragraphs>
  <ScaleCrop>false</ScaleCrop>
  <Company>The University of Queensland</Company>
  <LinksUpToDate>false</LinksUpToDate>
  <CharactersWithSpaces>1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McDougall</dc:creator>
  <cp:keywords/>
  <dc:description/>
  <cp:lastModifiedBy>Carmel McDougall</cp:lastModifiedBy>
  <cp:revision>1</cp:revision>
  <dcterms:created xsi:type="dcterms:W3CDTF">2016-07-01T05:48:00Z</dcterms:created>
  <dcterms:modified xsi:type="dcterms:W3CDTF">2016-07-01T05:50:00Z</dcterms:modified>
</cp:coreProperties>
</file>